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E4C3D" w14:textId="77777777" w:rsidR="00895435" w:rsidRPr="00E87324" w:rsidRDefault="00895435" w:rsidP="00AD6194">
      <w:pPr>
        <w:pageBreakBefore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87324">
        <w:rPr>
          <w:rFonts w:ascii="Times New Roman" w:hAnsi="Times New Roman" w:cs="Times New Roman"/>
          <w:b/>
          <w:bCs/>
          <w:sz w:val="24"/>
          <w:szCs w:val="24"/>
        </w:rPr>
        <w:t>Suppl</w:t>
      </w:r>
      <w:bookmarkStart w:id="0" w:name="_GoBack"/>
      <w:bookmarkEnd w:id="0"/>
      <w:r w:rsidRPr="00E87324">
        <w:rPr>
          <w:rFonts w:ascii="Times New Roman" w:hAnsi="Times New Roman" w:cs="Times New Roman"/>
          <w:b/>
          <w:bCs/>
          <w:sz w:val="24"/>
          <w:szCs w:val="24"/>
        </w:rPr>
        <w:t>ementary files</w:t>
      </w:r>
    </w:p>
    <w:p w14:paraId="0E7F90A3" w14:textId="77777777" w:rsidR="00895435" w:rsidRPr="00E87324" w:rsidRDefault="00895435" w:rsidP="00AD619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DC73D6" w14:textId="77777777" w:rsidR="00895435" w:rsidRPr="00B036E9" w:rsidRDefault="00895435" w:rsidP="00A03A69">
      <w:pPr>
        <w:rPr>
          <w:rFonts w:ascii="Times New Roman" w:eastAsia="DengXian" w:hAnsi="Times New Roman" w:cs="Times New Roman"/>
          <w:b/>
          <w:sz w:val="24"/>
          <w:szCs w:val="24"/>
        </w:rPr>
      </w:pPr>
      <w:r w:rsidRPr="00171578">
        <w:rPr>
          <w:rFonts w:ascii="Times New Roman" w:eastAsia="DengXian" w:hAnsi="Times New Roman" w:cs="Times New Roman"/>
          <w:b/>
          <w:sz w:val="24"/>
          <w:szCs w:val="24"/>
        </w:rPr>
        <w:t xml:space="preserve">Table S1. </w:t>
      </w:r>
      <w:r w:rsidRPr="00171578">
        <w:rPr>
          <w:rFonts w:ascii="Times New Roman" w:eastAsia="DengXian" w:hAnsi="Times New Roman" w:cs="Times New Roman"/>
          <w:sz w:val="24"/>
          <w:szCs w:val="24"/>
        </w:rPr>
        <w:t>The</w:t>
      </w:r>
      <w:r w:rsidRPr="00171578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Pr="00171578">
        <w:rPr>
          <w:rFonts w:ascii="Times New Roman" w:eastAsia="DengXian" w:hAnsi="Times New Roman" w:cs="Times New Roman"/>
          <w:sz w:val="24"/>
          <w:szCs w:val="24"/>
        </w:rPr>
        <w:t>soil</w:t>
      </w:r>
      <w:r>
        <w:rPr>
          <w:rFonts w:ascii="Times New Roman" w:eastAsia="DengXian" w:hAnsi="Times New Roman" w:cs="Times New Roman"/>
          <w:sz w:val="24"/>
          <w:szCs w:val="24"/>
        </w:rPr>
        <w:t xml:space="preserve"> physical</w:t>
      </w:r>
      <w:r w:rsidRPr="0089543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171578">
        <w:rPr>
          <w:rFonts w:ascii="Times New Roman" w:eastAsia="DengXian" w:hAnsi="Times New Roman" w:cs="Times New Roman"/>
          <w:sz w:val="24"/>
          <w:szCs w:val="24"/>
        </w:rPr>
        <w:t>chemical properties under different biochar treatments</w:t>
      </w:r>
    </w:p>
    <w:tbl>
      <w:tblPr>
        <w:tblW w:w="861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559"/>
        <w:gridCol w:w="1308"/>
        <w:gridCol w:w="1668"/>
        <w:gridCol w:w="1603"/>
      </w:tblGrid>
      <w:tr w:rsidR="00895435" w:rsidRPr="00B036E9" w14:paraId="617F4110" w14:textId="77777777" w:rsidTr="004635C9">
        <w:trPr>
          <w:trHeight w:val="280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4C28A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gradation ti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81442" w14:textId="77777777" w:rsidR="00895435" w:rsidRPr="00171578" w:rsidRDefault="00895435" w:rsidP="00AD619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DDFA6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il water content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9BB92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il pH</w:t>
            </w:r>
          </w:p>
        </w:tc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DA8D5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il organic matter (g/kg)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2B038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il total nitrogen(g/kg)</w:t>
            </w:r>
          </w:p>
        </w:tc>
      </w:tr>
      <w:tr w:rsidR="00895435" w:rsidRPr="00B036E9" w14:paraId="48C7AD09" w14:textId="77777777" w:rsidTr="004635C9">
        <w:trPr>
          <w:trHeight w:val="310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FF227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-year after</w:t>
            </w:r>
          </w:p>
          <w:p w14:paraId="3529BF39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9CD9E" w14:textId="77777777" w:rsidR="00895435" w:rsidRPr="00C128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00 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 0.5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kg·m⁻²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1ED0F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.77±11.5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016F1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7±0.2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CE1C3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9.97±68.05</w:t>
            </w:r>
          </w:p>
        </w:tc>
        <w:tc>
          <w:tcPr>
            <w:tcW w:w="13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DB0E3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33±2.56</w:t>
            </w:r>
          </w:p>
        </w:tc>
      </w:tr>
      <w:tr w:rsidR="00895435" w:rsidRPr="00B036E9" w14:paraId="70CE4205" w14:textId="77777777" w:rsidTr="004635C9">
        <w:trPr>
          <w:trHeight w:val="310"/>
        </w:trPr>
        <w:tc>
          <w:tcPr>
            <w:tcW w:w="1418" w:type="dxa"/>
            <w:vMerge/>
            <w:vAlign w:val="center"/>
            <w:hideMark/>
          </w:tcPr>
          <w:p w14:paraId="2F46116E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1776AA" w14:textId="77777777" w:rsidR="00895435" w:rsidRPr="00C128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00 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 1.0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kg·m⁻²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301918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.09±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F968B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5.64±0.21*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F7F30C1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6.67±20.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7E4948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31±6.03</w:t>
            </w:r>
          </w:p>
        </w:tc>
      </w:tr>
      <w:tr w:rsidR="00895435" w:rsidRPr="00B036E9" w14:paraId="41EEDAB4" w14:textId="77777777" w:rsidTr="004635C9">
        <w:trPr>
          <w:trHeight w:val="310"/>
        </w:trPr>
        <w:tc>
          <w:tcPr>
            <w:tcW w:w="1418" w:type="dxa"/>
            <w:vMerge/>
            <w:vAlign w:val="center"/>
            <w:hideMark/>
          </w:tcPr>
          <w:p w14:paraId="33C7A531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190785" w14:textId="77777777" w:rsidR="00895435" w:rsidRPr="00C128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50 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 0.5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kg·m⁻²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422E12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.5±5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E1738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4±0.2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DFD9F67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4.88±19.7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5D90704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98±7.1</w:t>
            </w:r>
          </w:p>
        </w:tc>
      </w:tr>
      <w:tr w:rsidR="00895435" w:rsidRPr="00B036E9" w14:paraId="59F28268" w14:textId="77777777" w:rsidTr="004635C9">
        <w:trPr>
          <w:trHeight w:val="310"/>
        </w:trPr>
        <w:tc>
          <w:tcPr>
            <w:tcW w:w="1418" w:type="dxa"/>
            <w:vMerge/>
            <w:vAlign w:val="center"/>
            <w:hideMark/>
          </w:tcPr>
          <w:p w14:paraId="0348F25A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861AB3" w14:textId="77777777" w:rsidR="00895435" w:rsidRPr="00C128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0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 1.0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kg·m⁻²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BAFAC1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.64±10.2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3291A9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5±0.29</w:t>
            </w: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0AC82C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4.02±125.18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AE40A4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21±1.16</w:t>
            </w:r>
          </w:p>
        </w:tc>
      </w:tr>
      <w:tr w:rsidR="00895435" w:rsidRPr="00B036E9" w14:paraId="29B6B253" w14:textId="77777777" w:rsidTr="004635C9">
        <w:trPr>
          <w:trHeight w:val="280"/>
        </w:trPr>
        <w:tc>
          <w:tcPr>
            <w:tcW w:w="1418" w:type="dxa"/>
            <w:vMerge/>
            <w:vAlign w:val="center"/>
            <w:hideMark/>
          </w:tcPr>
          <w:p w14:paraId="4781BDC7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A47A5" w14:textId="77777777" w:rsidR="00895435" w:rsidRPr="00C128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B624D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64±9.1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70A40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1±0.19</w:t>
            </w:r>
          </w:p>
        </w:tc>
        <w:tc>
          <w:tcPr>
            <w:tcW w:w="14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110C5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8.77±34.4</w:t>
            </w:r>
          </w:p>
        </w:tc>
        <w:tc>
          <w:tcPr>
            <w:tcW w:w="137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D0F0A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69±2.28</w:t>
            </w:r>
          </w:p>
        </w:tc>
      </w:tr>
      <w:tr w:rsidR="00895435" w:rsidRPr="00B036E9" w14:paraId="6CF32D14" w14:textId="77777777" w:rsidTr="004635C9">
        <w:trPr>
          <w:trHeight w:val="31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0E3DCC3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year after</w:t>
            </w:r>
          </w:p>
          <w:p w14:paraId="2099110A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F6B33" w14:textId="77777777" w:rsidR="00895435" w:rsidRPr="00C128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00 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 0.5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kg·m⁻²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050B4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.44±2.6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4E6AD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2±0.11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25A29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6.95±59.01</w:t>
            </w:r>
          </w:p>
        </w:tc>
        <w:tc>
          <w:tcPr>
            <w:tcW w:w="13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98C2A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27±2.11</w:t>
            </w:r>
          </w:p>
        </w:tc>
      </w:tr>
      <w:tr w:rsidR="00895435" w:rsidRPr="00B036E9" w14:paraId="36CFE0F1" w14:textId="77777777" w:rsidTr="004635C9">
        <w:trPr>
          <w:trHeight w:val="310"/>
        </w:trPr>
        <w:tc>
          <w:tcPr>
            <w:tcW w:w="1418" w:type="dxa"/>
            <w:vMerge/>
            <w:vAlign w:val="center"/>
            <w:hideMark/>
          </w:tcPr>
          <w:p w14:paraId="481541FD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916C23" w14:textId="77777777" w:rsidR="00895435" w:rsidRPr="00C128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00 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 1.0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kg·m⁻²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EE63C4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45±4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62329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5.61±0.45*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A2F7DE9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1.48±42.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AFE3F50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74±4.52</w:t>
            </w:r>
          </w:p>
        </w:tc>
      </w:tr>
      <w:tr w:rsidR="00895435" w:rsidRPr="00B036E9" w14:paraId="28BFA34C" w14:textId="77777777" w:rsidTr="004635C9">
        <w:trPr>
          <w:trHeight w:val="310"/>
        </w:trPr>
        <w:tc>
          <w:tcPr>
            <w:tcW w:w="1418" w:type="dxa"/>
            <w:vMerge/>
            <w:vAlign w:val="center"/>
            <w:hideMark/>
          </w:tcPr>
          <w:p w14:paraId="5FF54136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D38F47" w14:textId="77777777" w:rsidR="00895435" w:rsidRPr="00C128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50 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 0.5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kg·m⁻²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2C8EC0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.96±2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6D5489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1±0.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250DE1F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7.73±63.9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365F046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28±6.17</w:t>
            </w:r>
          </w:p>
        </w:tc>
      </w:tr>
      <w:tr w:rsidR="00895435" w:rsidRPr="00B036E9" w14:paraId="3EADA1E0" w14:textId="77777777" w:rsidTr="004635C9">
        <w:trPr>
          <w:trHeight w:val="310"/>
        </w:trPr>
        <w:tc>
          <w:tcPr>
            <w:tcW w:w="1418" w:type="dxa"/>
            <w:vMerge/>
            <w:vAlign w:val="center"/>
            <w:hideMark/>
          </w:tcPr>
          <w:p w14:paraId="5AE85A5F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DFDE75" w14:textId="77777777" w:rsidR="00895435" w:rsidRPr="00C128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0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 1.0</w:t>
            </w:r>
            <w:r w:rsidRPr="00C128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kg·m⁻²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65F038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.92±4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BD5349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1±0.2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C30E12C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3.38±47.6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3B4408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77±0.74</w:t>
            </w:r>
          </w:p>
        </w:tc>
      </w:tr>
      <w:tr w:rsidR="00895435" w:rsidRPr="00B036E9" w14:paraId="45F1A1D5" w14:textId="77777777" w:rsidTr="004635C9">
        <w:trPr>
          <w:trHeight w:val="290"/>
        </w:trPr>
        <w:tc>
          <w:tcPr>
            <w:tcW w:w="1418" w:type="dxa"/>
            <w:vMerge/>
            <w:vAlign w:val="center"/>
            <w:hideMark/>
          </w:tcPr>
          <w:p w14:paraId="2627E658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BC7AE2" w14:textId="77777777" w:rsidR="00895435" w:rsidRPr="00C128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8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C323CA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.95±7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40E79A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6±0.0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A01FC5F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6.13±22.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3BCB43" w14:textId="77777777" w:rsidR="00895435" w:rsidRPr="00171578" w:rsidRDefault="00895435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5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39±0.82</w:t>
            </w:r>
          </w:p>
        </w:tc>
      </w:tr>
    </w:tbl>
    <w:p w14:paraId="61DA2FB5" w14:textId="77777777" w:rsidR="00895435" w:rsidRPr="0093657C" w:rsidRDefault="00895435" w:rsidP="00A03A69">
      <w:pPr>
        <w:rPr>
          <w:rFonts w:ascii="Times New Roman" w:eastAsia="DengXian" w:hAnsi="Times New Roman" w:cs="Times New Roman"/>
          <w:sz w:val="24"/>
          <w:szCs w:val="24"/>
        </w:rPr>
      </w:pPr>
      <w:r w:rsidRPr="00171578">
        <w:rPr>
          <w:rFonts w:ascii="Times New Roman" w:eastAsia="DengXian" w:hAnsi="Times New Roman" w:cs="Times New Roman"/>
          <w:sz w:val="24"/>
          <w:szCs w:val="24"/>
        </w:rPr>
        <w:t xml:space="preserve">The values are shown as means ± standard deviation (n = 9). </w:t>
      </w:r>
      <w:r w:rsidRPr="001715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*</w:t>
      </w:r>
      <w:r w:rsidRPr="00171578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171578">
        <w:rPr>
          <w:rFonts w:ascii="Times New Roman" w:eastAsia="DengXian" w:hAnsi="Times New Roman" w:cs="Times New Roman"/>
          <w:sz w:val="24"/>
          <w:szCs w:val="24"/>
        </w:rPr>
        <w:t xml:space="preserve"> &lt; 0.05</w:t>
      </w:r>
      <w:r w:rsidR="00A03A69"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p w14:paraId="0A652FF6" w14:textId="77777777" w:rsidR="00895435" w:rsidRPr="00171578" w:rsidRDefault="00895435" w:rsidP="00A03A69">
      <w:pPr>
        <w:pageBreakBefore/>
        <w:rPr>
          <w:rFonts w:ascii="Times New Roman" w:eastAsia="DengXian" w:hAnsi="Times New Roman" w:cs="Times New Roman"/>
          <w:sz w:val="24"/>
          <w:szCs w:val="24"/>
        </w:rPr>
      </w:pPr>
      <w:r w:rsidRPr="00171578">
        <w:rPr>
          <w:rFonts w:ascii="Times New Roman" w:eastAsia="DengXian" w:hAnsi="Times New Roman" w:cs="Times New Roman"/>
          <w:b/>
          <w:sz w:val="24"/>
          <w:szCs w:val="24"/>
        </w:rPr>
        <w:lastRenderedPageBreak/>
        <w:t xml:space="preserve">Table S2. </w:t>
      </w:r>
      <w:r w:rsidRPr="00171578">
        <w:rPr>
          <w:rFonts w:ascii="Times New Roman" w:eastAsia="DengXian" w:hAnsi="Times New Roman" w:cs="Times New Roman"/>
          <w:bCs/>
          <w:sz w:val="24"/>
          <w:szCs w:val="24"/>
        </w:rPr>
        <w:t>Multivariate analysis of variance showing the difference in wood</w:t>
      </w:r>
      <w:r w:rsidRPr="00171578">
        <w:rPr>
          <w:rFonts w:ascii="Times New Roman" w:eastAsia="DengXian" w:hAnsi="Times New Roman" w:cs="Times New Roman"/>
          <w:sz w:val="24"/>
          <w:szCs w:val="24"/>
        </w:rPr>
        <w:t xml:space="preserve"> loss rate </w:t>
      </w:r>
      <w:r w:rsidR="00BC0940">
        <w:rPr>
          <w:rFonts w:ascii="Times New Roman" w:eastAsia="DengXian" w:hAnsi="Times New Roman" w:cs="Times New Roman"/>
          <w:sz w:val="24"/>
          <w:szCs w:val="24"/>
        </w:rPr>
        <w:t>,</w:t>
      </w:r>
      <w:r w:rsidR="00BC0940" w:rsidRPr="00BC094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BC0940" w:rsidRPr="00171578">
        <w:rPr>
          <w:rFonts w:ascii="Times New Roman" w:eastAsia="DengXian" w:hAnsi="Times New Roman" w:cs="Times New Roman"/>
          <w:sz w:val="24"/>
          <w:szCs w:val="24"/>
        </w:rPr>
        <w:t xml:space="preserve">bacterial community diversity, richness and evenness </w:t>
      </w:r>
      <w:r w:rsidRPr="00171578">
        <w:rPr>
          <w:rFonts w:ascii="Times New Roman" w:eastAsia="DengXian" w:hAnsi="Times New Roman" w:cs="Times New Roman"/>
          <w:sz w:val="24"/>
          <w:szCs w:val="24"/>
        </w:rPr>
        <w:t>under different biochar treatments</w:t>
      </w:r>
      <w:r w:rsidRPr="00171578">
        <w:rPr>
          <w:rFonts w:ascii="Times New Roman" w:eastAsia="DengXian" w:hAnsi="Times New Roman" w:cs="Times New Roman"/>
          <w:bCs/>
          <w:sz w:val="24"/>
          <w:szCs w:val="24"/>
        </w:rPr>
        <w:t xml:space="preserve"> by using the pyrolysis temperatures, applying amounts and wood degradation time since application as variates</w:t>
      </w:r>
    </w:p>
    <w:tbl>
      <w:tblPr>
        <w:tblW w:w="868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06"/>
        <w:gridCol w:w="793"/>
        <w:gridCol w:w="801"/>
        <w:gridCol w:w="813"/>
        <w:gridCol w:w="850"/>
        <w:gridCol w:w="993"/>
        <w:gridCol w:w="850"/>
        <w:gridCol w:w="746"/>
        <w:gridCol w:w="47"/>
      </w:tblGrid>
      <w:tr w:rsidR="00C002E2" w:rsidRPr="0001649A" w14:paraId="6C03F194" w14:textId="77777777" w:rsidTr="00C002E2">
        <w:trPr>
          <w:trHeight w:val="9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66EDB7D9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riate</w:t>
            </w:r>
          </w:p>
        </w:tc>
        <w:tc>
          <w:tcPr>
            <w:tcW w:w="159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B2E49C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ood loss mass rate</w:t>
            </w:r>
          </w:p>
        </w:tc>
        <w:tc>
          <w:tcPr>
            <w:tcW w:w="161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F91A47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es richness (sobs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71D4F6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venness</w:t>
            </w:r>
          </w:p>
          <w:p w14:paraId="56039990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simpsoneven)</w:t>
            </w:r>
          </w:p>
        </w:tc>
        <w:tc>
          <w:tcPr>
            <w:tcW w:w="1643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270BFE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α-diversity(invsimpson)</w:t>
            </w:r>
          </w:p>
        </w:tc>
      </w:tr>
      <w:tr w:rsidR="00C002E2" w:rsidRPr="0001649A" w14:paraId="3B81BB20" w14:textId="77777777" w:rsidTr="00C002E2">
        <w:trPr>
          <w:trHeight w:val="9"/>
          <w:jc w:val="center"/>
        </w:trPr>
        <w:tc>
          <w:tcPr>
            <w:tcW w:w="1985" w:type="dxa"/>
            <w:vMerge/>
            <w:tcBorders>
              <w:top w:val="nil"/>
              <w:bottom w:val="single" w:sz="8" w:space="0" w:color="auto"/>
            </w:tcBorders>
          </w:tcPr>
          <w:p w14:paraId="6E57A097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B8BB5D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F8B806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8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B8A4D5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985385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C914D7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31824D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60AA1A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79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6A711A" w14:textId="77777777" w:rsidR="00C002E2" w:rsidRPr="0001649A" w:rsidRDefault="00C002E2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BC0940" w:rsidRPr="0001649A" w14:paraId="63388130" w14:textId="77777777" w:rsidTr="00C002E2">
        <w:trPr>
          <w:gridAfter w:val="1"/>
          <w:wAfter w:w="47" w:type="dxa"/>
          <w:trHeight w:val="16"/>
          <w:jc w:val="center"/>
        </w:trPr>
        <w:tc>
          <w:tcPr>
            <w:tcW w:w="1985" w:type="dxa"/>
            <w:tcBorders>
              <w:top w:val="single" w:sz="8" w:space="0" w:color="auto"/>
            </w:tcBorders>
            <w:vAlign w:val="bottom"/>
          </w:tcPr>
          <w:p w14:paraId="7AF49BCE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olysis temperature</w:t>
            </w:r>
          </w:p>
        </w:tc>
        <w:tc>
          <w:tcPr>
            <w:tcW w:w="806" w:type="dxa"/>
            <w:vAlign w:val="center"/>
          </w:tcPr>
          <w:p w14:paraId="150A1E3B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26</w:t>
            </w:r>
          </w:p>
        </w:tc>
        <w:tc>
          <w:tcPr>
            <w:tcW w:w="793" w:type="dxa"/>
            <w:vAlign w:val="center"/>
          </w:tcPr>
          <w:p w14:paraId="40368298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84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063CCDCD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22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5AFD702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D86801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9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1AC700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5146A1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6428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90F8399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BC0940" w:rsidRPr="0001649A" w14:paraId="0F628FC6" w14:textId="77777777" w:rsidTr="00C002E2">
        <w:trPr>
          <w:trHeight w:val="9"/>
          <w:jc w:val="center"/>
        </w:trPr>
        <w:tc>
          <w:tcPr>
            <w:tcW w:w="1985" w:type="dxa"/>
            <w:vAlign w:val="bottom"/>
          </w:tcPr>
          <w:p w14:paraId="09C0EAFA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plying amount</w:t>
            </w:r>
          </w:p>
        </w:tc>
        <w:tc>
          <w:tcPr>
            <w:tcW w:w="806" w:type="dxa"/>
            <w:vAlign w:val="center"/>
          </w:tcPr>
          <w:p w14:paraId="490338CF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77</w:t>
            </w:r>
          </w:p>
        </w:tc>
        <w:tc>
          <w:tcPr>
            <w:tcW w:w="793" w:type="dxa"/>
            <w:vAlign w:val="center"/>
          </w:tcPr>
          <w:p w14:paraId="1BA73BB0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45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79A98449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92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744CAF2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2A8B72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2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344CAF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6EBF39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34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</w:tcPr>
          <w:p w14:paraId="0CAACC0C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12</w:t>
            </w:r>
          </w:p>
        </w:tc>
      </w:tr>
      <w:tr w:rsidR="00BC0940" w:rsidRPr="0001649A" w14:paraId="1FC65DA0" w14:textId="77777777" w:rsidTr="00C002E2">
        <w:trPr>
          <w:trHeight w:val="8"/>
          <w:jc w:val="center"/>
        </w:trPr>
        <w:tc>
          <w:tcPr>
            <w:tcW w:w="1985" w:type="dxa"/>
            <w:vAlign w:val="bottom"/>
          </w:tcPr>
          <w:p w14:paraId="5332673C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ood degradation time</w:t>
            </w:r>
          </w:p>
        </w:tc>
        <w:tc>
          <w:tcPr>
            <w:tcW w:w="806" w:type="dxa"/>
            <w:vAlign w:val="center"/>
          </w:tcPr>
          <w:p w14:paraId="4FAF4D80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5445</w:t>
            </w:r>
          </w:p>
        </w:tc>
        <w:tc>
          <w:tcPr>
            <w:tcW w:w="793" w:type="dxa"/>
            <w:vAlign w:val="center"/>
          </w:tcPr>
          <w:p w14:paraId="133D0623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27213001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3765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F3B4E2F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334746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7423F58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84D090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3628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</w:tcPr>
          <w:p w14:paraId="6941E3A0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BC0940" w:rsidRPr="0001649A" w14:paraId="5952B214" w14:textId="77777777" w:rsidTr="00C002E2">
        <w:trPr>
          <w:trHeight w:val="8"/>
          <w:jc w:val="center"/>
        </w:trPr>
        <w:tc>
          <w:tcPr>
            <w:tcW w:w="1985" w:type="dxa"/>
            <w:vAlign w:val="bottom"/>
          </w:tcPr>
          <w:p w14:paraId="18027734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mperature×Amount</w:t>
            </w:r>
          </w:p>
        </w:tc>
        <w:tc>
          <w:tcPr>
            <w:tcW w:w="806" w:type="dxa"/>
            <w:vAlign w:val="center"/>
          </w:tcPr>
          <w:p w14:paraId="31A3C295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32</w:t>
            </w:r>
          </w:p>
        </w:tc>
        <w:tc>
          <w:tcPr>
            <w:tcW w:w="793" w:type="dxa"/>
            <w:vAlign w:val="center"/>
          </w:tcPr>
          <w:p w14:paraId="726CACE9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74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4E325E3B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618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D55D35F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9AF0D3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4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15BEAC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40952A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933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</w:tcPr>
          <w:p w14:paraId="1CA74D71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 w:rsidR="00BC0940" w:rsidRPr="0001649A" w14:paraId="4C902756" w14:textId="77777777" w:rsidTr="00C002E2">
        <w:trPr>
          <w:trHeight w:val="8"/>
          <w:jc w:val="center"/>
        </w:trPr>
        <w:tc>
          <w:tcPr>
            <w:tcW w:w="1985" w:type="dxa"/>
            <w:vAlign w:val="bottom"/>
          </w:tcPr>
          <w:p w14:paraId="548694C9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mperature×Time</w:t>
            </w:r>
          </w:p>
        </w:tc>
        <w:tc>
          <w:tcPr>
            <w:tcW w:w="806" w:type="dxa"/>
            <w:vAlign w:val="center"/>
          </w:tcPr>
          <w:p w14:paraId="4A06D5F6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54</w:t>
            </w:r>
          </w:p>
        </w:tc>
        <w:tc>
          <w:tcPr>
            <w:tcW w:w="793" w:type="dxa"/>
            <w:vAlign w:val="center"/>
          </w:tcPr>
          <w:p w14:paraId="034B0A46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64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70D5D2FA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60BBFD3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CAEDED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37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1662A1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D2A9E9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561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</w:tcPr>
          <w:p w14:paraId="58CD06F1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10</w:t>
            </w:r>
          </w:p>
        </w:tc>
      </w:tr>
      <w:tr w:rsidR="00BC0940" w:rsidRPr="0001649A" w14:paraId="3803F731" w14:textId="77777777" w:rsidTr="00C002E2">
        <w:trPr>
          <w:trHeight w:val="8"/>
          <w:jc w:val="center"/>
        </w:trPr>
        <w:tc>
          <w:tcPr>
            <w:tcW w:w="1985" w:type="dxa"/>
            <w:vAlign w:val="bottom"/>
          </w:tcPr>
          <w:p w14:paraId="5141FBA3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ount×Time</w:t>
            </w:r>
          </w:p>
        </w:tc>
        <w:tc>
          <w:tcPr>
            <w:tcW w:w="806" w:type="dxa"/>
            <w:vAlign w:val="center"/>
          </w:tcPr>
          <w:p w14:paraId="6B5F7D8B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62</w:t>
            </w:r>
          </w:p>
        </w:tc>
        <w:tc>
          <w:tcPr>
            <w:tcW w:w="793" w:type="dxa"/>
            <w:vAlign w:val="center"/>
          </w:tcPr>
          <w:p w14:paraId="49603BD3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42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0BE3F116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5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2A48DE4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E446CF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48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7D4B03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B3ADCC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663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</w:tcPr>
          <w:p w14:paraId="461F40C1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45</w:t>
            </w:r>
          </w:p>
        </w:tc>
      </w:tr>
      <w:tr w:rsidR="00BC0940" w:rsidRPr="0001649A" w14:paraId="7C3A0146" w14:textId="77777777" w:rsidTr="00C002E2">
        <w:trPr>
          <w:trHeight w:val="8"/>
          <w:jc w:val="center"/>
        </w:trPr>
        <w:tc>
          <w:tcPr>
            <w:tcW w:w="1985" w:type="dxa"/>
            <w:vAlign w:val="bottom"/>
          </w:tcPr>
          <w:p w14:paraId="0B2EECCB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mperature×Amount×Time</w:t>
            </w:r>
          </w:p>
        </w:tc>
        <w:tc>
          <w:tcPr>
            <w:tcW w:w="806" w:type="dxa"/>
            <w:vAlign w:val="center"/>
          </w:tcPr>
          <w:p w14:paraId="223EE0FE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99</w:t>
            </w:r>
          </w:p>
        </w:tc>
        <w:tc>
          <w:tcPr>
            <w:tcW w:w="793" w:type="dxa"/>
            <w:vAlign w:val="center"/>
          </w:tcPr>
          <w:p w14:paraId="614A416B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22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78BC9B35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473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69B2B53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D9FEB9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0DC483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38D677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96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</w:tcPr>
          <w:p w14:paraId="51887D41" w14:textId="77777777" w:rsidR="00BC0940" w:rsidRPr="0001649A" w:rsidRDefault="00BC0940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31</w:t>
            </w:r>
          </w:p>
        </w:tc>
      </w:tr>
    </w:tbl>
    <w:p w14:paraId="584FD264" w14:textId="77777777" w:rsidR="008F3A72" w:rsidRDefault="008F3A72" w:rsidP="00AD6194">
      <w:pPr>
        <w:jc w:val="center"/>
      </w:pPr>
    </w:p>
    <w:p w14:paraId="094718D4" w14:textId="77777777" w:rsidR="008F3A72" w:rsidRPr="008F3A72" w:rsidRDefault="00C002E2" w:rsidP="00A03A69">
      <w:pPr>
        <w:tabs>
          <w:tab w:val="left" w:pos="900"/>
        </w:tabs>
        <w:rPr>
          <w:rFonts w:ascii="Times New Roman" w:eastAsia="DengXian" w:hAnsi="Times New Roman" w:cs="Times New Roman"/>
          <w:bCs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>Table S3</w:t>
      </w:r>
      <w:r w:rsidR="008F3A72" w:rsidRPr="00171578">
        <w:rPr>
          <w:rFonts w:ascii="Times New Roman" w:eastAsia="DengXian" w:hAnsi="Times New Roman" w:cs="Times New Roman"/>
          <w:b/>
          <w:sz w:val="24"/>
          <w:szCs w:val="24"/>
        </w:rPr>
        <w:t>.</w:t>
      </w:r>
      <w:r w:rsidR="008F3A72">
        <w:tab/>
      </w:r>
      <w:r w:rsidR="008F3A72" w:rsidRPr="008F3A72">
        <w:rPr>
          <w:rFonts w:ascii="Times New Roman" w:eastAsia="DengXian" w:hAnsi="Times New Roman" w:cs="Times New Roman"/>
          <w:bCs/>
          <w:sz w:val="24"/>
          <w:szCs w:val="24"/>
        </w:rPr>
        <w:t>Difference of application amount of biochar at the same pyrolysis temperature on diversity of bacteria in the same degradation year</w:t>
      </w:r>
    </w:p>
    <w:tbl>
      <w:tblPr>
        <w:tblW w:w="812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61"/>
        <w:gridCol w:w="2127"/>
        <w:gridCol w:w="2804"/>
        <w:gridCol w:w="2031"/>
      </w:tblGrid>
      <w:tr w:rsidR="001A7077" w:rsidRPr="00AA1122" w14:paraId="6AA46CA4" w14:textId="77777777" w:rsidTr="001A7077">
        <w:trPr>
          <w:trHeight w:val="290"/>
          <w:jc w:val="center"/>
        </w:trPr>
        <w:tc>
          <w:tcPr>
            <w:tcW w:w="328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02FF8" w14:textId="77777777" w:rsidR="001A7077" w:rsidRPr="005B3742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iate</w:t>
            </w:r>
          </w:p>
        </w:tc>
        <w:tc>
          <w:tcPr>
            <w:tcW w:w="28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D045A" w14:textId="77777777" w:rsidR="001A7077" w:rsidRPr="005B3742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e year after decomposition</w:t>
            </w:r>
          </w:p>
        </w:tc>
        <w:tc>
          <w:tcPr>
            <w:tcW w:w="20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CC091" w14:textId="77777777" w:rsidR="001A7077" w:rsidRPr="005B3742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wo year after decomposition</w:t>
            </w:r>
          </w:p>
        </w:tc>
      </w:tr>
      <w:tr w:rsidR="001A7077" w:rsidRPr="00AA1122" w14:paraId="1F37597A" w14:textId="77777777" w:rsidTr="001A7077">
        <w:trPr>
          <w:trHeight w:val="290"/>
          <w:jc w:val="center"/>
        </w:trPr>
        <w:tc>
          <w:tcPr>
            <w:tcW w:w="1161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8B3FB" w14:textId="77777777" w:rsidR="001A7077" w:rsidRPr="005B3742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A4D8D4F" w14:textId="77777777" w:rsidR="00E77D0E" w:rsidRPr="005B3742" w:rsidRDefault="00E77D0E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00</w:t>
            </w: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℃</w:t>
            </w:r>
          </w:p>
          <w:p w14:paraId="4C32E378" w14:textId="77777777" w:rsidR="001A7077" w:rsidRPr="005B3742" w:rsidRDefault="001A707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4D4F47" w14:textId="77777777" w:rsidR="001A7077" w:rsidRPr="005B3742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5kg</w:t>
            </w: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·</w:t>
            </w: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B3742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szCs w:val="24"/>
              </w:rPr>
              <w:t>⁻</w:t>
            </w:r>
            <w:r w:rsidRPr="005B3742">
              <w:rPr>
                <w:rFonts w:ascii="DengXian" w:eastAsia="DengXian" w:hAnsi="DengXian" w:cs="DengXian" w:hint="eastAsia"/>
                <w:color w:val="000000"/>
                <w:kern w:val="0"/>
                <w:sz w:val="24"/>
                <w:szCs w:val="24"/>
              </w:rPr>
              <w:t>²</w:t>
            </w:r>
          </w:p>
        </w:tc>
        <w:tc>
          <w:tcPr>
            <w:tcW w:w="28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74B15" w14:textId="77777777" w:rsidR="001A7077" w:rsidRPr="005B3742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.76±7.18a</w:t>
            </w:r>
          </w:p>
        </w:tc>
        <w:tc>
          <w:tcPr>
            <w:tcW w:w="20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83AE0" w14:textId="77777777" w:rsidR="001A7077" w:rsidRPr="000A2056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1±4.52b</w:t>
            </w:r>
          </w:p>
        </w:tc>
      </w:tr>
      <w:tr w:rsidR="001A7077" w:rsidRPr="00AA1122" w14:paraId="240AC8E0" w14:textId="77777777" w:rsidTr="001A7077">
        <w:trPr>
          <w:trHeight w:val="290"/>
          <w:jc w:val="center"/>
        </w:trPr>
        <w:tc>
          <w:tcPr>
            <w:tcW w:w="1161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05658" w14:textId="77777777" w:rsidR="001A7077" w:rsidRPr="005B3742" w:rsidRDefault="001A707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AD4137" w14:textId="77777777" w:rsidR="001A7077" w:rsidRPr="005B3742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kg</w:t>
            </w: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·</w:t>
            </w: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B3742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szCs w:val="24"/>
              </w:rPr>
              <w:t>⁻</w:t>
            </w:r>
            <w:r w:rsidRPr="005B3742">
              <w:rPr>
                <w:rFonts w:ascii="DengXian" w:eastAsia="DengXian" w:hAnsi="DengXian" w:cs="DengXian" w:hint="eastAsia"/>
                <w:color w:val="000000"/>
                <w:kern w:val="0"/>
                <w:sz w:val="24"/>
                <w:szCs w:val="24"/>
              </w:rPr>
              <w:t>²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72ABAD40" w14:textId="77777777" w:rsidR="001A7077" w:rsidRPr="005B3742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.16±7.19a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3F225B06" w14:textId="77777777" w:rsidR="001A7077" w:rsidRPr="005B3742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.64±3.51a</w:t>
            </w:r>
          </w:p>
        </w:tc>
      </w:tr>
      <w:tr w:rsidR="001A7077" w:rsidRPr="00AA1122" w14:paraId="7509DA4D" w14:textId="77777777" w:rsidTr="001A7077">
        <w:trPr>
          <w:trHeight w:val="290"/>
          <w:jc w:val="center"/>
        </w:trPr>
        <w:tc>
          <w:tcPr>
            <w:tcW w:w="1161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90F18" w14:textId="77777777" w:rsidR="001A7077" w:rsidRPr="005B3742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54DDC4" w14:textId="77777777" w:rsidR="001A7077" w:rsidRPr="005B3742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ACC7E12" w14:textId="77777777" w:rsidR="001A7077" w:rsidRPr="005B3742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.31±6.79a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220D5886" w14:textId="77777777" w:rsidR="001A7077" w:rsidRPr="005B3742" w:rsidRDefault="001A707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.80±5.61a</w:t>
            </w:r>
          </w:p>
        </w:tc>
      </w:tr>
      <w:tr w:rsidR="008F3A72" w:rsidRPr="00AA1122" w14:paraId="5A65C0A9" w14:textId="77777777" w:rsidTr="001A7077">
        <w:trPr>
          <w:trHeight w:val="280"/>
          <w:jc w:val="center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608C312" w14:textId="77777777" w:rsidR="008F3A72" w:rsidRPr="005B3742" w:rsidRDefault="008F3A72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05032" w14:textId="77777777" w:rsidR="008F3A72" w:rsidRPr="005B3742" w:rsidRDefault="008F3A72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7D817304" w14:textId="77777777" w:rsidR="008F3A72" w:rsidRPr="005B3742" w:rsidRDefault="008F3A72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6A264D06" w14:textId="77777777" w:rsidR="008F3A72" w:rsidRPr="005B3742" w:rsidRDefault="008F3A72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7D0E" w:rsidRPr="00AA1122" w14:paraId="28808D46" w14:textId="77777777" w:rsidTr="001A7077">
        <w:trPr>
          <w:trHeight w:val="280"/>
          <w:jc w:val="center"/>
        </w:trPr>
        <w:tc>
          <w:tcPr>
            <w:tcW w:w="1161" w:type="dxa"/>
            <w:vMerge w:val="restar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CF94D" w14:textId="77777777" w:rsidR="00E77D0E" w:rsidRPr="005B3742" w:rsidRDefault="00E77D0E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50</w:t>
            </w: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℃</w:t>
            </w:r>
          </w:p>
          <w:p w14:paraId="7D14B3A5" w14:textId="77777777" w:rsidR="00E77D0E" w:rsidRPr="005B3742" w:rsidRDefault="00E77D0E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3CB562" w14:textId="77777777" w:rsidR="00E77D0E" w:rsidRPr="005B3742" w:rsidRDefault="00E77D0E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5kg</w:t>
            </w: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·</w:t>
            </w: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B3742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szCs w:val="24"/>
              </w:rPr>
              <w:t>⁻</w:t>
            </w:r>
            <w:r w:rsidRPr="005B3742">
              <w:rPr>
                <w:rFonts w:ascii="DengXian" w:eastAsia="DengXian" w:hAnsi="DengXian" w:cs="DengXian" w:hint="eastAsia"/>
                <w:color w:val="000000"/>
                <w:kern w:val="0"/>
                <w:sz w:val="24"/>
                <w:szCs w:val="24"/>
              </w:rPr>
              <w:t>²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1A072E92" w14:textId="77777777" w:rsidR="00E77D0E" w:rsidRPr="005B3742" w:rsidRDefault="00E77D0E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.46±5.83a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209252D6" w14:textId="77777777" w:rsidR="00E77D0E" w:rsidRPr="005B3742" w:rsidRDefault="00E77D0E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.28±5.70a</w:t>
            </w:r>
          </w:p>
        </w:tc>
      </w:tr>
      <w:tr w:rsidR="00E77D0E" w:rsidRPr="00AA1122" w14:paraId="7B3AE047" w14:textId="77777777" w:rsidTr="001A7077">
        <w:trPr>
          <w:trHeight w:val="280"/>
          <w:jc w:val="center"/>
        </w:trPr>
        <w:tc>
          <w:tcPr>
            <w:tcW w:w="1161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86C60" w14:textId="77777777" w:rsidR="00E77D0E" w:rsidRPr="005B3742" w:rsidRDefault="00E77D0E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2296AF" w14:textId="77777777" w:rsidR="00E77D0E" w:rsidRPr="005B3742" w:rsidRDefault="00E77D0E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kg</w:t>
            </w: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·</w:t>
            </w: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B3742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szCs w:val="24"/>
              </w:rPr>
              <w:t>⁻</w:t>
            </w:r>
            <w:r w:rsidRPr="005B3742">
              <w:rPr>
                <w:rFonts w:ascii="DengXian" w:eastAsia="DengXian" w:hAnsi="DengXian" w:cs="DengXian" w:hint="eastAsia"/>
                <w:color w:val="000000"/>
                <w:kern w:val="0"/>
                <w:sz w:val="24"/>
                <w:szCs w:val="24"/>
              </w:rPr>
              <w:t>²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65FBA26C" w14:textId="77777777" w:rsidR="00E77D0E" w:rsidRPr="005B3742" w:rsidRDefault="00E77D0E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.94±6.96a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0192E3D4" w14:textId="77777777" w:rsidR="00E77D0E" w:rsidRPr="005B3742" w:rsidRDefault="00E77D0E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.88±5.90a</w:t>
            </w:r>
          </w:p>
        </w:tc>
      </w:tr>
      <w:tr w:rsidR="00E77D0E" w:rsidRPr="00AA1122" w14:paraId="168DB627" w14:textId="77777777" w:rsidTr="001A7077">
        <w:trPr>
          <w:trHeight w:val="290"/>
          <w:jc w:val="center"/>
        </w:trPr>
        <w:tc>
          <w:tcPr>
            <w:tcW w:w="1161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B00B4" w14:textId="77777777" w:rsidR="00E77D0E" w:rsidRPr="005B3742" w:rsidRDefault="00E77D0E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6B09D" w14:textId="77777777" w:rsidR="00E77D0E" w:rsidRPr="005B3742" w:rsidRDefault="00E77D0E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7A824BDA" w14:textId="77777777" w:rsidR="00E77D0E" w:rsidRPr="005B3742" w:rsidRDefault="00E77D0E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.31±6.79b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73A4DBB5" w14:textId="77777777" w:rsidR="00E77D0E" w:rsidRPr="005B3742" w:rsidRDefault="00E77D0E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.80±5.61a</w:t>
            </w:r>
          </w:p>
        </w:tc>
      </w:tr>
    </w:tbl>
    <w:p w14:paraId="5591B256" w14:textId="77777777" w:rsidR="00092368" w:rsidRPr="00160517" w:rsidRDefault="00DB4B1E" w:rsidP="00A03A69">
      <w:pPr>
        <w:rPr>
          <w:rFonts w:ascii="Times New Roman" w:hAnsi="Times New Roman" w:cs="Times New Roman"/>
          <w:color w:val="000000" w:themeColor="text1"/>
        </w:rPr>
      </w:pPr>
      <w:r w:rsidRPr="007659BA">
        <w:rPr>
          <w:rFonts w:ascii="Times New Roman" w:hAnsi="Times New Roman" w:cs="Times New Roman"/>
          <w:color w:val="000000" w:themeColor="text1"/>
        </w:rPr>
        <w:t xml:space="preserve">The values are shown as means ± standard deviation (n = 9). </w:t>
      </w:r>
      <w:r w:rsidR="00092368" w:rsidRPr="000436D5">
        <w:rPr>
          <w:rFonts w:ascii="Times New Roman" w:hAnsi="Times New Roman" w:cs="Times New Roman"/>
          <w:color w:val="000000" w:themeColor="text1"/>
        </w:rPr>
        <w:t>Lowercase letters were used to indicate the significant difference (</w:t>
      </w:r>
      <w:r w:rsidR="00092368" w:rsidRPr="00C002E2">
        <w:rPr>
          <w:rFonts w:ascii="Times New Roman" w:hAnsi="Times New Roman" w:cs="Times New Roman"/>
          <w:i/>
          <w:color w:val="000000" w:themeColor="text1"/>
        </w:rPr>
        <w:t>P</w:t>
      </w:r>
      <w:r w:rsidR="00092368" w:rsidRPr="000436D5">
        <w:rPr>
          <w:rFonts w:ascii="Times New Roman" w:hAnsi="Times New Roman" w:cs="Times New Roman"/>
          <w:color w:val="000000" w:themeColor="text1"/>
        </w:rPr>
        <w:t xml:space="preserve"> &lt; 0.05) among the</w:t>
      </w:r>
      <w:r w:rsidR="00092368">
        <w:rPr>
          <w:rFonts w:ascii="Times New Roman" w:hAnsi="Times New Roman" w:cs="Times New Roman"/>
          <w:color w:val="000000" w:themeColor="text1"/>
        </w:rPr>
        <w:t xml:space="preserve"> three</w:t>
      </w:r>
      <w:r w:rsidR="00092368" w:rsidRPr="000436D5">
        <w:rPr>
          <w:rFonts w:ascii="Times New Roman" w:hAnsi="Times New Roman" w:cs="Times New Roman"/>
          <w:color w:val="000000" w:themeColor="text1"/>
        </w:rPr>
        <w:t xml:space="preserve"> treatments within the same year after </w:t>
      </w:r>
      <w:r w:rsidR="00092368">
        <w:rPr>
          <w:rFonts w:ascii="Times New Roman" w:hAnsi="Times New Roman" w:cs="Times New Roman"/>
          <w:color w:val="000000" w:themeColor="text1"/>
        </w:rPr>
        <w:t>wood decomposition.</w:t>
      </w:r>
    </w:p>
    <w:p w14:paraId="5173619C" w14:textId="77777777" w:rsidR="002B4DAD" w:rsidRPr="00092368" w:rsidRDefault="002B4DAD" w:rsidP="00AD6194">
      <w:pPr>
        <w:tabs>
          <w:tab w:val="left" w:pos="480"/>
        </w:tabs>
        <w:jc w:val="center"/>
        <w:sectPr w:rsidR="002B4DAD" w:rsidRPr="000923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748BBE" w14:textId="77777777" w:rsidR="002B4DAD" w:rsidRDefault="002B4DAD" w:rsidP="00A03A69">
      <w:pPr>
        <w:widowControl/>
      </w:pPr>
      <w:r w:rsidRPr="007659BA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able S</w:t>
      </w:r>
      <w:r w:rsidR="007022E3"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Pr="007659BA">
        <w:rPr>
          <w:rFonts w:ascii="Times New Roman" w:hAnsi="Times New Roman" w:cs="Times New Roman"/>
          <w:color w:val="000000" w:themeColor="text1"/>
          <w:sz w:val="24"/>
        </w:rPr>
        <w:t xml:space="preserve"> The relative abundance (%) of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e phyla (top 10) </w:t>
      </w:r>
      <w:r w:rsidR="007022E3">
        <w:rPr>
          <w:rFonts w:ascii="Times New Roman" w:hAnsi="Times New Roman" w:cs="Times New Roman"/>
          <w:color w:val="000000" w:themeColor="text1"/>
          <w:sz w:val="24"/>
        </w:rPr>
        <w:t xml:space="preserve">and the genera (top 15)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Pr="008B4019">
        <w:rPr>
          <w:rFonts w:ascii="Times New Roman" w:hAnsi="Times New Roman" w:cs="Times New Roman"/>
          <w:color w:val="000000" w:themeColor="text1"/>
          <w:sz w:val="24"/>
        </w:rPr>
        <w:t xml:space="preserve">wood-inhabiting </w:t>
      </w:r>
      <w:r w:rsidRPr="007659BA">
        <w:rPr>
          <w:rFonts w:ascii="Times New Roman" w:hAnsi="Times New Roman" w:cs="Times New Roman"/>
          <w:color w:val="000000" w:themeColor="text1"/>
          <w:sz w:val="24"/>
        </w:rPr>
        <w:t xml:space="preserve">bacteria </w:t>
      </w:r>
      <w:r w:rsidR="004161D8">
        <w:rPr>
          <w:rFonts w:ascii="Times New Roman" w:hAnsi="Times New Roman" w:cs="Times New Roman"/>
          <w:color w:val="000000" w:themeColor="text1"/>
          <w:sz w:val="24"/>
        </w:rPr>
        <w:t>in different biochar treatments</w:t>
      </w:r>
    </w:p>
    <w:tbl>
      <w:tblPr>
        <w:tblpPr w:leftFromText="180" w:rightFromText="180" w:horzAnchor="margin" w:tblpXSpec="center" w:tblpY="400"/>
        <w:tblW w:w="1395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10"/>
        <w:gridCol w:w="1765"/>
        <w:gridCol w:w="1139"/>
        <w:gridCol w:w="1139"/>
        <w:gridCol w:w="1139"/>
        <w:gridCol w:w="1138"/>
        <w:gridCol w:w="1138"/>
        <w:gridCol w:w="1138"/>
        <w:gridCol w:w="1138"/>
        <w:gridCol w:w="1138"/>
        <w:gridCol w:w="1138"/>
        <w:gridCol w:w="1138"/>
      </w:tblGrid>
      <w:tr w:rsidR="00B322B4" w:rsidRPr="0001649A" w14:paraId="7567C963" w14:textId="77777777" w:rsidTr="00A03A69">
        <w:trPr>
          <w:trHeight w:val="126"/>
        </w:trPr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14:paraId="5C21CB5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782C83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477FE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cterial</w:t>
            </w:r>
          </w:p>
          <w:p w14:paraId="4502BB4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mmunity</w:t>
            </w:r>
          </w:p>
        </w:tc>
        <w:tc>
          <w:tcPr>
            <w:tcW w:w="5693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75E0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composition after one-year (%)</w:t>
            </w:r>
          </w:p>
        </w:tc>
        <w:tc>
          <w:tcPr>
            <w:tcW w:w="569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ECDB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composition after two-year (%)</w:t>
            </w:r>
          </w:p>
        </w:tc>
      </w:tr>
      <w:tr w:rsidR="00B322B4" w:rsidRPr="0001649A" w14:paraId="34B5DCBC" w14:textId="77777777" w:rsidTr="00A03A69">
        <w:trPr>
          <w:trHeight w:val="160"/>
        </w:trPr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29A5D33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59A5201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C681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00 </w:t>
            </w:r>
            <w:r w:rsidRPr="0001649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/ 0.5</w:t>
            </w: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g·m⁻²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24FD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00 </w:t>
            </w:r>
            <w:r w:rsidRPr="0001649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/ 1.0kg·m⁻²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DACE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50 </w:t>
            </w:r>
            <w:r w:rsidRPr="0001649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/ 0.5kg·m⁻²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E934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50 </w:t>
            </w:r>
            <w:r w:rsidRPr="0001649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/ 1.0kg·m⁻²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3D1B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1670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00 </w:t>
            </w:r>
            <w:r w:rsidRPr="0001649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/ 0.5kg·m⁻²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A094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00 </w:t>
            </w:r>
            <w:r w:rsidRPr="0001649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/ 1.0kg·m⁻²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3AAB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50 </w:t>
            </w:r>
            <w:r w:rsidRPr="0001649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/ 0.5kg·m⁻²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7E20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50 </w:t>
            </w:r>
            <w:r w:rsidRPr="0001649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/ 1.0kg·m⁻²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5FF7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</w:tr>
      <w:tr w:rsidR="00B322B4" w:rsidRPr="0001649A" w14:paraId="18AAC5AD" w14:textId="77777777" w:rsidTr="00A03A69">
        <w:trPr>
          <w:trHeight w:val="129"/>
        </w:trPr>
        <w:tc>
          <w:tcPr>
            <w:tcW w:w="810" w:type="dxa"/>
            <w:vMerge w:val="restart"/>
            <w:shd w:val="clear" w:color="auto" w:fill="auto"/>
            <w:noWrap/>
            <w:vAlign w:val="bottom"/>
          </w:tcPr>
          <w:p w14:paraId="3FE1D8BC" w14:textId="77777777" w:rsidR="00B322B4" w:rsidRPr="0001649A" w:rsidRDefault="00B322B4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hyla</w:t>
            </w:r>
          </w:p>
        </w:tc>
        <w:tc>
          <w:tcPr>
            <w:tcW w:w="1765" w:type="dxa"/>
            <w:tcBorders>
              <w:top w:val="single" w:sz="8" w:space="0" w:color="auto"/>
            </w:tcBorders>
            <w:vAlign w:val="bottom"/>
          </w:tcPr>
          <w:p w14:paraId="5644863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DDE486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01±9.84a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38D198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.13±4.72a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719E03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91±8.23a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6BA3A2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.04±2.64a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154A94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95±1.368a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7EFDA5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97±4.80a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79846F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49±2.25a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7E7929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64±3.24a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9EFF71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.19±5.21a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5E7CCD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.21±0.84a</w:t>
            </w:r>
          </w:p>
        </w:tc>
      </w:tr>
      <w:tr w:rsidR="00B322B4" w:rsidRPr="0001649A" w14:paraId="1D3B9700" w14:textId="77777777" w:rsidTr="00A03A69">
        <w:trPr>
          <w:trHeight w:val="129"/>
        </w:trPr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6A6E48B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23E7E67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2819BE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61±3.36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147C97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63±2.45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A09739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43±1.60b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7A41DA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81±4.07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E12798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29±2.04ab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5CD963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.85±4.15ab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B08E28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.14±4.71ab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EE7E68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42±0.95b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183C8C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80±2.65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BB085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83±2.69ab</w:t>
            </w:r>
          </w:p>
        </w:tc>
      </w:tr>
      <w:tr w:rsidR="00B322B4" w:rsidRPr="0001649A" w14:paraId="33F4BEA3" w14:textId="77777777" w:rsidTr="00A03A69">
        <w:trPr>
          <w:trHeight w:val="129"/>
        </w:trPr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121C8C1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6C36B42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obacteri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9A9402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43±4.98bc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D0F4D9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17±0.88c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F1FAA5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.00±3.79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CD780D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31±2.76ab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2765D6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78±1.57ab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1EABD3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34±3.94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56AD88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32±6.17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F019E3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56±2.01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C1E8E0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.16±2.40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B3C50C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11±3.40a</w:t>
            </w:r>
          </w:p>
        </w:tc>
      </w:tr>
      <w:tr w:rsidR="00B322B4" w:rsidRPr="0001649A" w14:paraId="1B690F66" w14:textId="77777777" w:rsidTr="00A03A69">
        <w:trPr>
          <w:trHeight w:val="129"/>
        </w:trPr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4F4237D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3A65685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nctomycetes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F6153C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26±1.91b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3D9037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07±0.88b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767C3B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02±3. 17ab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2CB9C7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66±2.32ab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83D82E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30±2.82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AD3A85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21±1.89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4ED017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52±1.63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5D39F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70±3.46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A85CAD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15±3.72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9C37B9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70±1.24a</w:t>
            </w:r>
          </w:p>
        </w:tc>
      </w:tr>
      <w:tr w:rsidR="00B322B4" w:rsidRPr="0001649A" w14:paraId="4B5AA2BA" w14:textId="77777777" w:rsidTr="00A03A69">
        <w:trPr>
          <w:trHeight w:val="129"/>
        </w:trPr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288070B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6271840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cteroidetes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7E224E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55±1.13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9AEAC7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83±1.55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D1C8AA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26±1.98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AFF447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61±1.06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DF34ED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33±0.86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A25843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94±1.76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C4E560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9±1.02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446090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61±1.09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DD43E6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9±1.66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26A195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00±1.19a</w:t>
            </w:r>
          </w:p>
        </w:tc>
      </w:tr>
      <w:tr w:rsidR="00B322B4" w:rsidRPr="0001649A" w14:paraId="64D76135" w14:textId="77777777" w:rsidTr="00A03A69">
        <w:trPr>
          <w:trHeight w:val="176"/>
        </w:trPr>
        <w:tc>
          <w:tcPr>
            <w:tcW w:w="810" w:type="dxa"/>
            <w:vMerge w:val="restart"/>
            <w:shd w:val="clear" w:color="auto" w:fill="auto"/>
            <w:noWrap/>
            <w:vAlign w:val="bottom"/>
          </w:tcPr>
          <w:p w14:paraId="6F21930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7612957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errucomicrobi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1FCBDF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25±0.45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80F739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46±1.07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3D1FB5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54±2.05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9A3F4C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11±0.81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1F2244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64±1.00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16765A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6±0.79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6B4978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6±1.59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92615A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7±1.28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519419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1±0.72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4F6383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8±1.48a</w:t>
            </w:r>
          </w:p>
        </w:tc>
      </w:tr>
      <w:tr w:rsidR="00B322B4" w:rsidRPr="0001649A" w14:paraId="7736D30A" w14:textId="77777777" w:rsidTr="00A03A69">
        <w:trPr>
          <w:trHeight w:val="129"/>
        </w:trPr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35B9162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1894BA1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lamydia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CB3632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7±1.01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8F00A3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8±1.39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BC3BBA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7±0.92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F0335A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0±0.98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92D6FA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6±0.27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F203CE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9±1.36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2CDDD8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9±0.88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EB7B1C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5±0.15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82BC1F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3±0.18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1BDBE3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6±1.16a</w:t>
            </w:r>
          </w:p>
        </w:tc>
      </w:tr>
      <w:tr w:rsidR="00B322B4" w:rsidRPr="0001649A" w14:paraId="1DACDD3E" w14:textId="77777777" w:rsidTr="00A03A69">
        <w:trPr>
          <w:trHeight w:val="129"/>
        </w:trPr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0D4B140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144C31E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yanobacteri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A22365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±0.78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D8B8AE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±0.16a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D5BF3C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±0.53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BA4779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3±0.16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F8D4C6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3±0.09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AB7DB4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1±0.62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A6371C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5±0.41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40FDFD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±1.00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00B161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5±0.40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45A77A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4±0.14a</w:t>
            </w:r>
          </w:p>
        </w:tc>
      </w:tr>
      <w:tr w:rsidR="00B322B4" w:rsidRPr="0001649A" w14:paraId="0F573576" w14:textId="77777777" w:rsidTr="00A03A69">
        <w:trPr>
          <w:trHeight w:val="129"/>
        </w:trPr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14:paraId="0BB0675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bottom w:val="nil"/>
            </w:tcBorders>
            <w:vAlign w:val="bottom"/>
          </w:tcPr>
          <w:p w14:paraId="097A64C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inococcus</w:t>
            </w:r>
          </w:p>
          <w:p w14:paraId="3779FCA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rmus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DDF63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±0.37a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3AB51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±0.06a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42979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6±0.12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BE39F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8±0.48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C2CF2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±0.22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93341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±0.00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420D0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±0.02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FB9C7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±0.00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AF4F6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±0.00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864D7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±0.00a</w:t>
            </w:r>
          </w:p>
        </w:tc>
      </w:tr>
      <w:tr w:rsidR="00B322B4" w:rsidRPr="0001649A" w14:paraId="0C36BF6A" w14:textId="77777777" w:rsidTr="00A03A69">
        <w:trPr>
          <w:trHeight w:val="129"/>
        </w:trPr>
        <w:tc>
          <w:tcPr>
            <w:tcW w:w="810" w:type="dxa"/>
            <w:vMerge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AAB82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bottom w:val="single" w:sz="8" w:space="0" w:color="auto"/>
            </w:tcBorders>
            <w:vAlign w:val="bottom"/>
          </w:tcPr>
          <w:p w14:paraId="736854A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ndidate division TM6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5C29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2±0.17a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644C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±0.20a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8D1F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2±0.22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CDF5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±0.20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176F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±0.12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E5B9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±0.20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D8D7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0±0.10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922F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3±0.80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F269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0±0.02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7369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0±0.03a</w:t>
            </w:r>
          </w:p>
        </w:tc>
      </w:tr>
      <w:tr w:rsidR="00B322B4" w:rsidRPr="0001649A" w14:paraId="5BCE3783" w14:textId="77777777" w:rsidTr="00A03A69">
        <w:trPr>
          <w:trHeight w:val="129"/>
        </w:trPr>
        <w:tc>
          <w:tcPr>
            <w:tcW w:w="81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59F696" w14:textId="77777777" w:rsidR="00B322B4" w:rsidRPr="0001649A" w:rsidRDefault="00B322B4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enera</w:t>
            </w:r>
          </w:p>
        </w:tc>
        <w:tc>
          <w:tcPr>
            <w:tcW w:w="1765" w:type="dxa"/>
            <w:tcBorders>
              <w:top w:val="single" w:sz="8" w:space="0" w:color="auto"/>
              <w:bottom w:val="nil"/>
            </w:tcBorders>
            <w:vAlign w:val="bottom"/>
          </w:tcPr>
          <w:p w14:paraId="3555B15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Edaphobacter</w:t>
            </w:r>
          </w:p>
        </w:tc>
        <w:tc>
          <w:tcPr>
            <w:tcW w:w="113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381DA3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41±1.71bc</w:t>
            </w:r>
          </w:p>
        </w:tc>
        <w:tc>
          <w:tcPr>
            <w:tcW w:w="113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79DF20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0±0.41c</w:t>
            </w:r>
          </w:p>
        </w:tc>
        <w:tc>
          <w:tcPr>
            <w:tcW w:w="113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15B0CA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41±3.24a</w:t>
            </w:r>
          </w:p>
        </w:tc>
        <w:tc>
          <w:tcPr>
            <w:tcW w:w="11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D00294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68±1.31bc</w:t>
            </w:r>
          </w:p>
        </w:tc>
        <w:tc>
          <w:tcPr>
            <w:tcW w:w="11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A3D13E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14±0.65b</w:t>
            </w:r>
          </w:p>
        </w:tc>
        <w:tc>
          <w:tcPr>
            <w:tcW w:w="11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431C08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80±5.09a</w:t>
            </w:r>
          </w:p>
        </w:tc>
        <w:tc>
          <w:tcPr>
            <w:tcW w:w="11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3B4416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07±6.65a</w:t>
            </w:r>
          </w:p>
        </w:tc>
        <w:tc>
          <w:tcPr>
            <w:tcW w:w="11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53CF88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11±5.19a</w:t>
            </w:r>
          </w:p>
        </w:tc>
        <w:tc>
          <w:tcPr>
            <w:tcW w:w="11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F167E0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65±2.20a</w:t>
            </w:r>
          </w:p>
        </w:tc>
        <w:tc>
          <w:tcPr>
            <w:tcW w:w="11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CEC999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20±3.72a</w:t>
            </w:r>
          </w:p>
        </w:tc>
      </w:tr>
      <w:tr w:rsidR="00B322B4" w:rsidRPr="0001649A" w14:paraId="7E6189A7" w14:textId="77777777" w:rsidTr="00A03A69">
        <w:trPr>
          <w:trHeight w:val="129"/>
        </w:trPr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3472C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</w:tcBorders>
            <w:vAlign w:val="bottom"/>
          </w:tcPr>
          <w:p w14:paraId="242351F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Singulisphaera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0C7A9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0±1.68b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C821D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2±0.61b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C6077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1±2.54ab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1A724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1±2.54a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9F9B5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18±2.58a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160D6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34±2.33a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0CEAE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00±1.73a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9B981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10±3.05a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25DEA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65±3.15a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DC818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40±0.69a</w:t>
            </w:r>
          </w:p>
        </w:tc>
      </w:tr>
      <w:tr w:rsidR="00B322B4" w:rsidRPr="0001649A" w14:paraId="0C66E0A8" w14:textId="77777777" w:rsidTr="00A03A69">
        <w:trPr>
          <w:trHeight w:val="129"/>
        </w:trPr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EAD0A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1153F37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Burkholderi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5CB09AE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6±1.69ab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7E33C5B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±0.29b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23340A7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56±5.19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E82581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2±0.32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097B250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7±0.49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4495FB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5±1.49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DEA540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9±0.82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41A5D11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71±5.69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152CBE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26±1.44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3064218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88±1.78ab</w:t>
            </w:r>
          </w:p>
        </w:tc>
      </w:tr>
      <w:tr w:rsidR="00B322B4" w:rsidRPr="0001649A" w14:paraId="03B90ECB" w14:textId="77777777" w:rsidTr="00A03A69">
        <w:trPr>
          <w:trHeight w:val="129"/>
        </w:trPr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C551B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69DDAF2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Corynebacterineae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78954FC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7±0.88b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13231CC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3±0.68b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4513C5D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1±0.72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229A019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04±1.92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093B6C4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0±0.89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47B492C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51±1.71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75702A6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31±0.85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6B183F4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77±0.56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C419E0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3±2.07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C5854C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77±1.35a</w:t>
            </w:r>
          </w:p>
        </w:tc>
      </w:tr>
      <w:tr w:rsidR="00B322B4" w:rsidRPr="0001649A" w14:paraId="711CEE6E" w14:textId="77777777" w:rsidTr="00A03A69">
        <w:trPr>
          <w:trHeight w:val="129"/>
        </w:trPr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79339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5DBC603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Micrococcineae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1EC4520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75±2.18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6C8BE94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47±0.70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4E802F1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4±2.01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269C56E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4±0.80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6BEE74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5±0.62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74BBAFA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±0.40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F4EE5E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9±1.00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70D76E9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6±1.16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3B996B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0±0.60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1D846B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±0.70a</w:t>
            </w:r>
          </w:p>
        </w:tc>
      </w:tr>
      <w:tr w:rsidR="00B322B4" w:rsidRPr="0001649A" w14:paraId="3BF689A1" w14:textId="77777777" w:rsidTr="00A03A69">
        <w:trPr>
          <w:trHeight w:val="129"/>
        </w:trPr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F3F50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130B421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Acidimicrobineae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31F349A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8±0.76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5D5CF7E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3±0.744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529E9B1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6±0.82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29B113E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3±0.50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09556E7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2±0.91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2D7CAEF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2±0.53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23520A3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5±1.63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D5F6FF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1±0.56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7157649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83±0.61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40BA08F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96±0.92a</w:t>
            </w:r>
          </w:p>
        </w:tc>
      </w:tr>
      <w:tr w:rsidR="00B322B4" w:rsidRPr="0001649A" w14:paraId="6F9101CB" w14:textId="77777777" w:rsidTr="00A03A69">
        <w:trPr>
          <w:trHeight w:val="129"/>
        </w:trPr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0AAB2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40558DF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Acidobacterium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2D34855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6±0.50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52EB319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0±0.45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23D969E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6±1.30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66C0C82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7±0.84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0CCAE54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4±0.12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ECA59E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81±0.48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3E740C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6±1.42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29AD71B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68±1.80a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7DF0DF6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4±0.84a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CB890A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48±0.71a</w:t>
            </w:r>
          </w:p>
        </w:tc>
      </w:tr>
      <w:tr w:rsidR="00B322B4" w:rsidRPr="0001649A" w14:paraId="174B2CE9" w14:textId="77777777" w:rsidTr="00A03A69">
        <w:trPr>
          <w:trHeight w:val="129"/>
        </w:trPr>
        <w:tc>
          <w:tcPr>
            <w:tcW w:w="81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FEC76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13386D0" w14:textId="77777777" w:rsidR="00150E0B" w:rsidRPr="0001649A" w:rsidRDefault="00150E0B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40C7CAB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Sphingobacteriaceae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4BB83FD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13±1.46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767717B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2±0.97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51D6A3A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46±2.40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3251DA9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3±0.94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093CD72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83±0.69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7E16173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5±0.93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3086112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5±1.00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224C82B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2±0.04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6C3EC0B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9±0.50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3E74862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±0.37a</w:t>
            </w:r>
          </w:p>
        </w:tc>
      </w:tr>
      <w:tr w:rsidR="00B322B4" w:rsidRPr="0001649A" w14:paraId="2FFF927B" w14:textId="77777777" w:rsidTr="00A03A69">
        <w:trPr>
          <w:trHeight w:val="129"/>
        </w:trPr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06969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29CC4F0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Sphingomonas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1E00015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8±1.87b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0140BCA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3±2.83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2B9310A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0±0.438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43F31F1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3±0.69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60FD098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5±1.00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6662DFA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 35±0.31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7A2BB7B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±0.47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7A3355A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±0.30a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E69927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±0. 29a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3243B3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9±0.08b</w:t>
            </w:r>
          </w:p>
        </w:tc>
      </w:tr>
      <w:tr w:rsidR="00B322B4" w:rsidRPr="0001649A" w14:paraId="28F1A5D4" w14:textId="77777777" w:rsidTr="00A03A69">
        <w:trPr>
          <w:trHeight w:val="129"/>
        </w:trPr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A33DB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6382944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seudomonas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2380487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11±0.028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0B696FD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6±0.73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66F4B78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2±0.464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5311B1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5±0.412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7E84C6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3±0.68 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05C783C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±0.001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2172EE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±0.05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E6F23F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±0.07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68C2AE1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6±0.04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0F9D848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±0.01a</w:t>
            </w:r>
          </w:p>
        </w:tc>
      </w:tr>
      <w:tr w:rsidR="00B322B4" w:rsidRPr="0001649A" w14:paraId="7D234C2D" w14:textId="77777777" w:rsidTr="00A03A69">
        <w:trPr>
          <w:trHeight w:val="129"/>
        </w:trPr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382B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3F6B8CD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Frankineae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1C07CBF6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1±0.51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72284F6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5±0.37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0F7AA3E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1±0.48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6EEF3A1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5±0.41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6A95A99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4±0.46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0A9859F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7±0.73a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1C0AE4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8±0.78a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27EAA73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3±0.06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701CF4F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0±0.18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21EF873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5±0.30b</w:t>
            </w:r>
          </w:p>
        </w:tc>
      </w:tr>
      <w:tr w:rsidR="00B322B4" w:rsidRPr="0001649A" w14:paraId="25900130" w14:textId="77777777" w:rsidTr="00A03A69">
        <w:trPr>
          <w:trHeight w:val="129"/>
        </w:trPr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2E5C9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14:paraId="63A2418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Rhizobium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62B9A95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1±0.48 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07A3719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1±1.48a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244A4E2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5±1.41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1A612C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2±0.49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6B2A39F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±0.56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4DFFDB3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±0.01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6B89458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±0.50a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0C3E7FD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±0.08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4BAABA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±0.03b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858E68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±0.05b</w:t>
            </w:r>
          </w:p>
        </w:tc>
      </w:tr>
      <w:tr w:rsidR="00B322B4" w:rsidRPr="0001649A" w14:paraId="37C57A21" w14:textId="77777777" w:rsidTr="00A03A69">
        <w:trPr>
          <w:trHeight w:val="129"/>
        </w:trPr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8A60DC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bottom w:val="nil"/>
            </w:tcBorders>
            <w:vAlign w:val="bottom"/>
          </w:tcPr>
          <w:p w14:paraId="77B2AA4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Acidocella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C3AE47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±0.27a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5AB91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1±0.20a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57A77E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±0.54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65596C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±0.12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C86384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9±0.07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42A739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3±0.68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BA0E8F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2±0.93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16B47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±0.16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15CD1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±0.38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869A40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±0.28a</w:t>
            </w:r>
          </w:p>
        </w:tc>
      </w:tr>
      <w:tr w:rsidR="00B322B4" w:rsidRPr="0001649A" w14:paraId="586C6DB5" w14:textId="77777777" w:rsidTr="00A03A69">
        <w:trPr>
          <w:trHeight w:val="129"/>
        </w:trPr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EB0D92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  <w:vAlign w:val="bottom"/>
          </w:tcPr>
          <w:p w14:paraId="2D745BC1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Conexibacteraceae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F0BA0D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±0.002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1E74B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4±0.001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7165B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0±0.003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578B9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±0.001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92506E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8±0.000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24777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7±0.002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089CA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7±0.001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6D720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8±0.002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BC507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0±0.002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67712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7±0.005a</w:t>
            </w:r>
          </w:p>
        </w:tc>
      </w:tr>
      <w:tr w:rsidR="00B322B4" w:rsidRPr="0001649A" w14:paraId="6F518D15" w14:textId="77777777" w:rsidTr="00A03A69">
        <w:trPr>
          <w:trHeight w:val="129"/>
        </w:trPr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B9ADB7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bottom w:val="single" w:sz="8" w:space="0" w:color="auto"/>
            </w:tcBorders>
            <w:vAlign w:val="bottom"/>
          </w:tcPr>
          <w:p w14:paraId="384A3413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Candidatus_Solibacter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1BC9AA4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±0.20a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B8541F9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±0.20a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240B05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±0.03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6BAE7D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±0.14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B5D9100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±0.18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F90A20A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±0.48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AA528D5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±0.15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D1C4CFF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±0.11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1C28F68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6±0.39a</w:t>
            </w:r>
          </w:p>
        </w:tc>
        <w:tc>
          <w:tcPr>
            <w:tcW w:w="11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004482B" w14:textId="77777777" w:rsidR="00B322B4" w:rsidRPr="0001649A" w:rsidRDefault="00B322B4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2±0.39a</w:t>
            </w:r>
          </w:p>
        </w:tc>
      </w:tr>
    </w:tbl>
    <w:p w14:paraId="269E5B63" w14:textId="77777777" w:rsidR="002B4DAD" w:rsidRDefault="002B4DAD" w:rsidP="00A03A69">
      <w:pPr>
        <w:ind w:leftChars="300" w:left="630"/>
        <w:rPr>
          <w:rFonts w:ascii="Times New Roman" w:hAnsi="Times New Roman" w:cs="Times New Roman"/>
          <w:color w:val="000000" w:themeColor="text1"/>
        </w:rPr>
      </w:pPr>
      <w:r w:rsidRPr="007659BA">
        <w:rPr>
          <w:rFonts w:ascii="Times New Roman" w:hAnsi="Times New Roman" w:cs="Times New Roman"/>
          <w:color w:val="000000" w:themeColor="text1"/>
        </w:rPr>
        <w:t xml:space="preserve">The values are shown as means ± standard deviation (n = 9). </w:t>
      </w:r>
      <w:r w:rsidRPr="000436D5">
        <w:rPr>
          <w:rFonts w:ascii="Times New Roman" w:hAnsi="Times New Roman" w:cs="Times New Roman"/>
          <w:color w:val="000000" w:themeColor="text1"/>
        </w:rPr>
        <w:t xml:space="preserve">Lowercase letters were used to indicate the significant difference (P &lt; 0.05) among the five treatments within the same year after </w:t>
      </w:r>
      <w:r>
        <w:rPr>
          <w:rFonts w:ascii="Times New Roman" w:hAnsi="Times New Roman" w:cs="Times New Roman"/>
          <w:color w:val="000000" w:themeColor="text1"/>
        </w:rPr>
        <w:t>wood decomposition.</w:t>
      </w:r>
    </w:p>
    <w:p w14:paraId="2424A914" w14:textId="77777777" w:rsidR="002B4DAD" w:rsidRDefault="002B4DAD" w:rsidP="00AD6194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D771C04" w14:textId="77777777" w:rsidR="00895435" w:rsidRPr="008F3A72" w:rsidRDefault="00895435" w:rsidP="00AD6194">
      <w:pPr>
        <w:jc w:val="center"/>
        <w:sectPr w:rsidR="00895435" w:rsidRPr="008F3A72" w:rsidSect="002B4DA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D7A7E53" w14:textId="77777777" w:rsidR="00F61EB1" w:rsidRPr="00171578" w:rsidRDefault="00F61EB1" w:rsidP="00A03A69">
      <w:pPr>
        <w:pageBreakBefore/>
        <w:rPr>
          <w:rFonts w:ascii="Times New Roman" w:eastAsia="DengXian" w:hAnsi="Times New Roman" w:cs="Times New Roman"/>
          <w:sz w:val="24"/>
          <w:szCs w:val="24"/>
        </w:rPr>
      </w:pPr>
      <w:r w:rsidRPr="00171578">
        <w:rPr>
          <w:rFonts w:ascii="Times New Roman" w:eastAsia="DengXian" w:hAnsi="Times New Roman" w:cs="Times New Roman"/>
          <w:b/>
          <w:sz w:val="24"/>
          <w:szCs w:val="24"/>
        </w:rPr>
        <w:lastRenderedPageBreak/>
        <w:t>Table S</w:t>
      </w:r>
      <w:r w:rsidR="00B322B4">
        <w:rPr>
          <w:rFonts w:ascii="Times New Roman" w:eastAsia="DengXian" w:hAnsi="Times New Roman" w:cs="Times New Roman"/>
          <w:b/>
          <w:sz w:val="24"/>
          <w:szCs w:val="24"/>
        </w:rPr>
        <w:t>5</w:t>
      </w:r>
      <w:r w:rsidRPr="00171578">
        <w:rPr>
          <w:rFonts w:ascii="Times New Roman" w:eastAsia="DengXian" w:hAnsi="Times New Roman" w:cs="Times New Roman"/>
          <w:b/>
          <w:sz w:val="24"/>
          <w:szCs w:val="24"/>
        </w:rPr>
        <w:t xml:space="preserve">. </w:t>
      </w:r>
      <w:r w:rsidRPr="00171578">
        <w:rPr>
          <w:rFonts w:ascii="Times New Roman" w:eastAsia="DengXian" w:hAnsi="Times New Roman" w:cs="Times New Roman"/>
          <w:bCs/>
          <w:sz w:val="24"/>
          <w:szCs w:val="24"/>
        </w:rPr>
        <w:t>DistLM showing the correlation between the soil properties and the wood-inhabiting bacterial comm</w:t>
      </w:r>
      <w:r w:rsidR="004161D8">
        <w:rPr>
          <w:rFonts w:ascii="Times New Roman" w:eastAsia="DengXian" w:hAnsi="Times New Roman" w:cs="Times New Roman"/>
          <w:bCs/>
          <w:sz w:val="24"/>
          <w:szCs w:val="24"/>
        </w:rPr>
        <w:t>unity and functional structures</w:t>
      </w:r>
    </w:p>
    <w:tbl>
      <w:tblPr>
        <w:tblW w:w="8575" w:type="dxa"/>
        <w:tblLayout w:type="fixed"/>
        <w:tblLook w:val="04A0" w:firstRow="1" w:lastRow="0" w:firstColumn="1" w:lastColumn="0" w:noHBand="0" w:noVBand="1"/>
      </w:tblPr>
      <w:tblGrid>
        <w:gridCol w:w="1418"/>
        <w:gridCol w:w="954"/>
        <w:gridCol w:w="747"/>
        <w:gridCol w:w="812"/>
        <w:gridCol w:w="816"/>
        <w:gridCol w:w="236"/>
        <w:gridCol w:w="442"/>
        <w:gridCol w:w="851"/>
        <w:gridCol w:w="670"/>
        <w:gridCol w:w="813"/>
        <w:gridCol w:w="816"/>
      </w:tblGrid>
      <w:tr w:rsidR="00F61EB1" w:rsidRPr="0001649A" w14:paraId="735CCC5D" w14:textId="77777777" w:rsidTr="004635C9">
        <w:trPr>
          <w:trHeight w:val="29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0AD2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A4FDDE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mmunity structure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right w:val="nil"/>
            </w:tcBorders>
          </w:tcPr>
          <w:p w14:paraId="49AC16EC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F83D83" w14:textId="77777777" w:rsidR="00F61EB1" w:rsidRPr="0001649A" w:rsidRDefault="00F61EB1" w:rsidP="00AD6194">
            <w:pPr>
              <w:widowControl/>
              <w:ind w:firstLineChars="300"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unctional structure</w:t>
            </w:r>
          </w:p>
        </w:tc>
      </w:tr>
      <w:tr w:rsidR="00F61EB1" w:rsidRPr="0001649A" w14:paraId="67733BD4" w14:textId="77777777" w:rsidTr="004635C9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18FCB4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il property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A3550A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(trace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023DB3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seudo-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05A011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DA942E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p.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7360AF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50E759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(trace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C83000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seudo-F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E654B4" w14:textId="77777777" w:rsidR="00F61EB1" w:rsidRPr="0001649A" w:rsidRDefault="00F61EB1" w:rsidP="00AD6194">
            <w:pPr>
              <w:widowControl/>
              <w:ind w:firstLineChars="100" w:firstLine="1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4C5C07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p.</w:t>
            </w:r>
          </w:p>
        </w:tc>
      </w:tr>
      <w:tr w:rsidR="00F61EB1" w:rsidRPr="0001649A" w14:paraId="3BCCB204" w14:textId="77777777" w:rsidTr="004635C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1233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il water conte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14BA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27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1A7C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9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C4B6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66C4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3611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02F38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2BCC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4.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EA48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02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9655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3457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3779</w:t>
            </w:r>
          </w:p>
        </w:tc>
      </w:tr>
      <w:tr w:rsidR="00F61EB1" w:rsidRPr="0001649A" w14:paraId="6425A429" w14:textId="77777777" w:rsidTr="004635C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61713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il p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02A7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43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96D7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07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653C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924D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075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A7634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87C1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6.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A8F1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55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F75F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DED6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8165</w:t>
            </w:r>
          </w:p>
        </w:tc>
      </w:tr>
      <w:tr w:rsidR="00F61EB1" w:rsidRPr="0001649A" w14:paraId="77DC6391" w14:textId="77777777" w:rsidTr="004635C9">
        <w:trPr>
          <w:trHeight w:val="28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17B2BB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il organic matter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070C0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41.9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22DCC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59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3BFDA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3F8BF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8633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right w:val="nil"/>
            </w:tcBorders>
          </w:tcPr>
          <w:p w14:paraId="144A761B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19E90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1.63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CA8FE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56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BF855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2A97A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0656</w:t>
            </w:r>
          </w:p>
        </w:tc>
      </w:tr>
      <w:tr w:rsidR="00F61EB1" w:rsidRPr="0001649A" w14:paraId="0D31020E" w14:textId="77777777" w:rsidTr="004635C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E49EFF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il total nitroge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B47713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2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48F6F6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71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36F3CA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335D9B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0825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9AD941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8D5333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5.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BDBB66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986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CAF2CD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D16589" w14:textId="77777777" w:rsidR="00F61EB1" w:rsidRPr="0001649A" w:rsidRDefault="00F61EB1" w:rsidP="00AD61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2827</w:t>
            </w:r>
          </w:p>
        </w:tc>
      </w:tr>
    </w:tbl>
    <w:p w14:paraId="2C2878ED" w14:textId="77777777" w:rsidR="00895435" w:rsidRDefault="00895435" w:rsidP="00AD6194">
      <w:pPr>
        <w:widowControl/>
        <w:jc w:val="center"/>
      </w:pPr>
    </w:p>
    <w:p w14:paraId="27B3EB86" w14:textId="77777777" w:rsidR="00F61EB1" w:rsidRDefault="00F61EB1" w:rsidP="00AD6194">
      <w:pPr>
        <w:widowControl/>
        <w:jc w:val="center"/>
        <w:sectPr w:rsidR="00F61EB1" w:rsidSect="008954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5F3BD6" w14:textId="77777777" w:rsidR="00D64919" w:rsidRPr="00160517" w:rsidRDefault="00160517" w:rsidP="00A03A69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7659BA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able S</w:t>
      </w:r>
      <w:r w:rsidR="00B322B4">
        <w:rPr>
          <w:rFonts w:ascii="Times New Roman" w:hAnsi="Times New Roman" w:cs="Times New Roman"/>
          <w:b/>
          <w:color w:val="000000" w:themeColor="text1"/>
          <w:sz w:val="24"/>
        </w:rPr>
        <w:t>6</w:t>
      </w:r>
      <w:r w:rsidRPr="007659BA">
        <w:rPr>
          <w:rFonts w:ascii="Times New Roman" w:hAnsi="Times New Roman" w:cs="Times New Roman"/>
          <w:color w:val="000000" w:themeColor="text1"/>
          <w:sz w:val="24"/>
        </w:rPr>
        <w:t xml:space="preserve"> The relative abundance (%) of </w:t>
      </w:r>
      <w:r>
        <w:rPr>
          <w:rFonts w:ascii="Times New Roman" w:hAnsi="Times New Roman" w:cs="Times New Roman"/>
          <w:color w:val="000000" w:themeColor="text1"/>
          <w:sz w:val="24"/>
        </w:rPr>
        <w:t>the function</w:t>
      </w:r>
      <w:r w:rsidR="00562AD1">
        <w:rPr>
          <w:rFonts w:ascii="Times New Roman" w:hAnsi="Times New Roman" w:cs="Times New Roman"/>
          <w:color w:val="000000" w:themeColor="text1"/>
          <w:sz w:val="24"/>
        </w:rPr>
        <w:t xml:space="preserve"> (top 10</w:t>
      </w:r>
      <w:r w:rsidR="001A7077">
        <w:rPr>
          <w:rFonts w:ascii="Times New Roman" w:hAnsi="Times New Roman" w:cs="Times New Roman"/>
          <w:color w:val="000000" w:themeColor="text1"/>
          <w:sz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Pr="008B4019">
        <w:rPr>
          <w:rFonts w:ascii="Times New Roman" w:hAnsi="Times New Roman" w:cs="Times New Roman"/>
          <w:color w:val="000000" w:themeColor="text1"/>
          <w:sz w:val="24"/>
        </w:rPr>
        <w:t xml:space="preserve">wood-inhabiting </w:t>
      </w:r>
      <w:r w:rsidRPr="007659BA">
        <w:rPr>
          <w:rFonts w:ascii="Times New Roman" w:hAnsi="Times New Roman" w:cs="Times New Roman"/>
          <w:color w:val="000000" w:themeColor="text1"/>
          <w:sz w:val="24"/>
        </w:rPr>
        <w:t xml:space="preserve">bacteria </w:t>
      </w:r>
      <w:r w:rsidR="004161D8">
        <w:rPr>
          <w:rFonts w:ascii="Times New Roman" w:hAnsi="Times New Roman" w:cs="Times New Roman"/>
          <w:color w:val="000000" w:themeColor="text1"/>
          <w:sz w:val="24"/>
        </w:rPr>
        <w:t>in different biochar treatments</w:t>
      </w:r>
    </w:p>
    <w:tbl>
      <w:tblPr>
        <w:tblW w:w="1395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65"/>
        <w:gridCol w:w="1267"/>
        <w:gridCol w:w="1334"/>
        <w:gridCol w:w="1334"/>
        <w:gridCol w:w="1158"/>
        <w:gridCol w:w="1241"/>
        <w:gridCol w:w="1148"/>
        <w:gridCol w:w="1241"/>
        <w:gridCol w:w="1241"/>
        <w:gridCol w:w="133"/>
        <w:gridCol w:w="1048"/>
        <w:gridCol w:w="1148"/>
      </w:tblGrid>
      <w:tr w:rsidR="00D64919" w:rsidRPr="0001649A" w14:paraId="75A4B736" w14:textId="77777777" w:rsidTr="00D729FF">
        <w:trPr>
          <w:trHeight w:val="193"/>
        </w:trPr>
        <w:tc>
          <w:tcPr>
            <w:tcW w:w="1665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875783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cterial</w:t>
            </w:r>
          </w:p>
          <w:p w14:paraId="5F34FD1A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unction</w:t>
            </w:r>
          </w:p>
        </w:tc>
        <w:tc>
          <w:tcPr>
            <w:tcW w:w="6334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EB759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composition after one-year (%)</w:t>
            </w:r>
          </w:p>
        </w:tc>
        <w:tc>
          <w:tcPr>
            <w:tcW w:w="5959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C9033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composition after two-year (%)</w:t>
            </w:r>
          </w:p>
        </w:tc>
      </w:tr>
      <w:tr w:rsidR="001C61B7" w:rsidRPr="0001649A" w14:paraId="64F01580" w14:textId="77777777" w:rsidTr="00D729FF">
        <w:trPr>
          <w:trHeight w:val="193"/>
        </w:trPr>
        <w:tc>
          <w:tcPr>
            <w:tcW w:w="1665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585C8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A2A8B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00 </w:t>
            </w: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/ 0.5</w:t>
            </w:r>
            <w:r w:rsidRPr="000164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g·m⁻²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EC4A6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0 ℃/ 1.0kg·m⁻²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B1050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0 ℃/ 0.5kg·m⁻²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D9825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0 ℃/ 1.0kg·m⁻²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27712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EA6C9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0 ℃/ 0.5kg·m⁻²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13E2B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0 ℃/ 1.0kg·m⁻²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AC699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0 ℃/ 0.5kg·m⁻²</w:t>
            </w:r>
          </w:p>
        </w:tc>
        <w:tc>
          <w:tcPr>
            <w:tcW w:w="118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1A04B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0 ℃/ 1.0kg·m⁻²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F2660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</w:tr>
      <w:tr w:rsidR="001C61B7" w:rsidRPr="0001649A" w14:paraId="2080C6BA" w14:textId="77777777" w:rsidTr="00D729FF">
        <w:trPr>
          <w:trHeight w:val="193"/>
        </w:trPr>
        <w:tc>
          <w:tcPr>
            <w:tcW w:w="166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975CD9A" w14:textId="77777777" w:rsidR="00160517" w:rsidRPr="0001649A" w:rsidRDefault="00160517" w:rsidP="00AD61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emoheterotrophy</w:t>
            </w:r>
          </w:p>
        </w:tc>
        <w:tc>
          <w:tcPr>
            <w:tcW w:w="126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75D81AE" w14:textId="77777777" w:rsidR="00160517" w:rsidRPr="0001649A" w:rsidRDefault="00B477FD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.55±14.07</w:t>
            </w:r>
            <w:r w:rsidR="00160517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944F044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.30±10.52ab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4C22470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.88±15.542a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6FCBE52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.21±8.06b</w:t>
            </w:r>
          </w:p>
        </w:tc>
        <w:tc>
          <w:tcPr>
            <w:tcW w:w="124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91E1D43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.02±3.63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3558C80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.69±7.56a</w:t>
            </w:r>
          </w:p>
        </w:tc>
        <w:tc>
          <w:tcPr>
            <w:tcW w:w="124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3FBD966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.78±13.12a</w:t>
            </w:r>
          </w:p>
        </w:tc>
        <w:tc>
          <w:tcPr>
            <w:tcW w:w="124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FD00228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.70±13.30a</w:t>
            </w:r>
          </w:p>
        </w:tc>
        <w:tc>
          <w:tcPr>
            <w:tcW w:w="118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9EFAC25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91±8.03a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AABEBC6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60±8.60a</w:t>
            </w:r>
          </w:p>
        </w:tc>
      </w:tr>
      <w:tr w:rsidR="001C61B7" w:rsidRPr="0001649A" w14:paraId="200BDBD7" w14:textId="77777777" w:rsidTr="00D729FF">
        <w:trPr>
          <w:trHeight w:val="193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7547F1A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reolysis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F9CBE65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99±3.20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B40FA23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1±1.08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6C8FB91" w14:textId="77777777" w:rsidR="00160517" w:rsidRPr="0001649A" w:rsidRDefault="00B477FD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3±1.54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7679DE7" w14:textId="77777777" w:rsidR="00160517" w:rsidRPr="0001649A" w:rsidRDefault="00B477FD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20±3.09</w:t>
            </w:r>
            <w:r w:rsidR="00160517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D21718D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68±5.88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70DDE67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19±5.84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19E763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38±5.78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ECEB63B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22±5.84a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14:paraId="4B31B32D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07±8.16a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CB39299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47±3.90a</w:t>
            </w:r>
          </w:p>
        </w:tc>
      </w:tr>
      <w:tr w:rsidR="001C61B7" w:rsidRPr="0001649A" w14:paraId="1A231588" w14:textId="77777777" w:rsidTr="00D729FF">
        <w:trPr>
          <w:trHeight w:val="193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1FD7BEF" w14:textId="77777777" w:rsidR="00160517" w:rsidRPr="0001649A" w:rsidRDefault="00D64919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tracellular </w:t>
            </w:r>
            <w:r w:rsidR="00160517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rasites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4883578" w14:textId="77777777" w:rsidR="00160517" w:rsidRPr="0001649A" w:rsidRDefault="00D64919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2±4.08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8783EE6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4±5.42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811C32A" w14:textId="77777777" w:rsidR="00160517" w:rsidRPr="0001649A" w:rsidRDefault="00B477FD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9±2.73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C78F248" w14:textId="77777777" w:rsidR="00160517" w:rsidRPr="0001649A" w:rsidRDefault="00B477FD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1±3.23b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6F38DB2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8±1.96a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88FC1D3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4±4.36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E0BA587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8±5.27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FD9F8C5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4±4.02a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14:paraId="28297768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0±4.10a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9D6A274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5±6.52a</w:t>
            </w:r>
          </w:p>
        </w:tc>
      </w:tr>
      <w:tr w:rsidR="001C61B7" w:rsidRPr="0001649A" w14:paraId="74AE08A7" w14:textId="77777777" w:rsidTr="00D729FF">
        <w:trPr>
          <w:trHeight w:val="193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EFDD0A1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thylotrophy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A39A29A" w14:textId="77777777" w:rsidR="00160517" w:rsidRPr="0001649A" w:rsidRDefault="00B477FD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1±3.88a</w:t>
            </w:r>
            <w:r w:rsidR="00160517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01FE04A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8±2.25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1EC318E" w14:textId="77777777" w:rsidR="00160517" w:rsidRPr="0001649A" w:rsidRDefault="00B477FD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2±2.58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D35D0AE" w14:textId="77777777" w:rsidR="00160517" w:rsidRPr="0001649A" w:rsidRDefault="00B477FD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1±2.34b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493709D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4±1.97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75402DD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7±1.38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CFEAB3A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4±1.44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0FBD332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4±1.06a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14:paraId="67E1FA35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2±1.41a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348A34F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9±0.82a</w:t>
            </w:r>
          </w:p>
        </w:tc>
      </w:tr>
      <w:tr w:rsidR="001C61B7" w:rsidRPr="0001649A" w14:paraId="5CA34B15" w14:textId="77777777" w:rsidTr="00D729FF">
        <w:trPr>
          <w:trHeight w:val="193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38EF1A4" w14:textId="77777777" w:rsidR="00160517" w:rsidRPr="0001649A" w:rsidRDefault="00D64919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Hydrocarbon </w:t>
            </w:r>
            <w:r w:rsidR="00160517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gradation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DD90DE6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1±3.97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AF70AEA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9±2.37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26AB575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9±1.64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2C02C7D" w14:textId="77777777" w:rsidR="00160517" w:rsidRPr="0001649A" w:rsidRDefault="00B477FD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9±2.30b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17768F1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9±0.97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D019B80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9±1.39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1B765F3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1±2.37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3CEFD36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3±1.89a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14:paraId="26D4C39B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6±1.40a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B60D39F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8±0.73a</w:t>
            </w:r>
          </w:p>
        </w:tc>
      </w:tr>
      <w:tr w:rsidR="001C61B7" w:rsidRPr="0001649A" w14:paraId="57A03435" w14:textId="77777777" w:rsidTr="00D729FF">
        <w:trPr>
          <w:trHeight w:val="193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F845A0A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thanotrophy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37F23AD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1±3.97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F886902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9±2.37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F313E4D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9±1.64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F30023E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9±2.30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FD2B827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9±0.97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1EF696A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9±1.39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8ABD8A7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1±2.37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3A37401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3±1.89a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14:paraId="60A63596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6±1.40a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36292A2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8±0.73a</w:t>
            </w:r>
          </w:p>
        </w:tc>
      </w:tr>
      <w:tr w:rsidR="00DB0EA8" w:rsidRPr="0001649A" w14:paraId="0D206858" w14:textId="77777777" w:rsidTr="00D729FF">
        <w:trPr>
          <w:trHeight w:val="193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7FFA98D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trophy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61846F5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0±0.60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C6722CF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1±1.18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BAF3811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4±1.13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C06A7FC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0±1.18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6675726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0±1.13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5871628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7±1.33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A69F612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8±1.27a</w:t>
            </w:r>
          </w:p>
        </w:tc>
        <w:tc>
          <w:tcPr>
            <w:tcW w:w="1374" w:type="dxa"/>
            <w:gridSpan w:val="2"/>
            <w:shd w:val="clear" w:color="auto" w:fill="auto"/>
            <w:noWrap/>
            <w:vAlign w:val="bottom"/>
            <w:hideMark/>
          </w:tcPr>
          <w:p w14:paraId="1E11B57B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8±1.40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86BF837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3±1.11a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11E293A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6±0.92a</w:t>
            </w:r>
          </w:p>
        </w:tc>
      </w:tr>
      <w:tr w:rsidR="00DB0EA8" w:rsidRPr="0001649A" w14:paraId="61DF3A87" w14:textId="77777777" w:rsidTr="00D729FF">
        <w:trPr>
          <w:trHeight w:val="193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F4FBC61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0FAA8DC" w14:textId="77777777" w:rsidR="0016051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6±0.8</w:t>
            </w:r>
            <w:r w:rsidR="00160517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B2CCEAC" w14:textId="77777777" w:rsidR="0016051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9±0.9</w:t>
            </w:r>
            <w:r w:rsidR="00160517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10172A8" w14:textId="77777777" w:rsidR="0016051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3±1.14</w:t>
            </w:r>
            <w:r w:rsidR="00160517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F984628" w14:textId="77777777" w:rsidR="0016051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7±1.15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FC87667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9938A7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89±1.12</w:t>
            </w: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="00B477FD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873094A" w14:textId="77777777" w:rsidR="0016051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6</w:t>
            </w:r>
            <w:r w:rsidR="00160517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1.33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0381462" w14:textId="77777777" w:rsidR="0016051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7</w:t>
            </w:r>
            <w:r w:rsidR="00160517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1.27a</w:t>
            </w:r>
          </w:p>
        </w:tc>
        <w:tc>
          <w:tcPr>
            <w:tcW w:w="1374" w:type="dxa"/>
            <w:gridSpan w:val="2"/>
            <w:shd w:val="clear" w:color="auto" w:fill="auto"/>
            <w:noWrap/>
            <w:vAlign w:val="bottom"/>
            <w:hideMark/>
          </w:tcPr>
          <w:p w14:paraId="5272A56E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8±1.40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3413EC9" w14:textId="77777777" w:rsidR="0016051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2</w:t>
            </w:r>
            <w:r w:rsidR="00160517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1.11a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91265FB" w14:textId="77777777" w:rsidR="00160517" w:rsidRPr="0001649A" w:rsidRDefault="0016051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6±0.92a</w:t>
            </w:r>
          </w:p>
        </w:tc>
      </w:tr>
      <w:tr w:rsidR="001C61B7" w:rsidRPr="0001649A" w14:paraId="213C19E0" w14:textId="77777777" w:rsidTr="00D729FF">
        <w:trPr>
          <w:trHeight w:val="193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BD53FE8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autotrophy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F019294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6±0.80a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A6115CE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9±0.98a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98E31BD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3±1.14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F16F873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7±1.15b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F4636FB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9±1.12a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3B827E8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6±1.33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ADFB842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7±1.27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3ACB909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8±1.40a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14:paraId="344347E4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2±1.11a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429C375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6±0.92a</w:t>
            </w:r>
          </w:p>
        </w:tc>
      </w:tr>
      <w:tr w:rsidR="001C61B7" w:rsidRPr="0001649A" w14:paraId="399A1DC3" w14:textId="77777777" w:rsidTr="00D729FF">
        <w:trPr>
          <w:trHeight w:val="193"/>
        </w:trPr>
        <w:tc>
          <w:tcPr>
            <w:tcW w:w="1665" w:type="dxa"/>
            <w:shd w:val="clear" w:color="auto" w:fill="auto"/>
            <w:noWrap/>
            <w:vAlign w:val="bottom"/>
          </w:tcPr>
          <w:p w14:paraId="19B96CF6" w14:textId="77777777" w:rsidR="009938A7" w:rsidRPr="0001649A" w:rsidRDefault="00D64919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Nitrate </w:t>
            </w:r>
            <w:r w:rsidR="009938A7"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tion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7995D0E3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5±0.29ab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37B8529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±0.62ab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4B03090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±0.21a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643E6C4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±0.42b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5F8E0F7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±0.29ab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7DB55EC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±0.19a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47C11AE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±0.16a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6BF1CF8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±0.14a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</w:tcPr>
          <w:p w14:paraId="4CC7515A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±0.15a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588BBD2" w14:textId="77777777" w:rsidR="009938A7" w:rsidRPr="0001649A" w:rsidRDefault="009938A7" w:rsidP="00AD619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1649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±0.14a</w:t>
            </w:r>
          </w:p>
        </w:tc>
      </w:tr>
    </w:tbl>
    <w:p w14:paraId="68749DB3" w14:textId="3FA490DB" w:rsidR="00DB0EA8" w:rsidRDefault="00160517" w:rsidP="00A03A69">
      <w:pPr>
        <w:rPr>
          <w:rFonts w:ascii="Times New Roman" w:hAnsi="Times New Roman" w:cs="Times New Roman"/>
          <w:bCs/>
          <w:color w:val="000000" w:themeColor="text1"/>
        </w:rPr>
      </w:pPr>
      <w:r w:rsidRPr="007659BA">
        <w:rPr>
          <w:rFonts w:ascii="Times New Roman" w:hAnsi="Times New Roman" w:cs="Times New Roman"/>
          <w:color w:val="000000" w:themeColor="text1"/>
        </w:rPr>
        <w:t xml:space="preserve">The values are shown as means ± standard deviation (n = 9). </w:t>
      </w:r>
      <w:r w:rsidRPr="000436D5">
        <w:rPr>
          <w:rFonts w:ascii="Times New Roman" w:hAnsi="Times New Roman" w:cs="Times New Roman"/>
          <w:color w:val="000000" w:themeColor="text1"/>
        </w:rPr>
        <w:t xml:space="preserve">Lowercase letters were used to indicate the significant difference (P &lt; 0.05) among the five treatments within the same year after </w:t>
      </w:r>
      <w:r w:rsidR="00615781">
        <w:rPr>
          <w:rFonts w:ascii="Times New Roman" w:hAnsi="Times New Roman" w:cs="Times New Roman"/>
          <w:color w:val="000000" w:themeColor="text1"/>
        </w:rPr>
        <w:t>wood decompositio</w:t>
      </w:r>
      <w:r w:rsidR="00615781">
        <w:rPr>
          <w:rFonts w:ascii="Times New Roman" w:hAnsi="Times New Roman" w:cs="Times New Roman" w:hint="eastAsia"/>
          <w:color w:val="000000" w:themeColor="text1"/>
        </w:rPr>
        <w:t>n</w:t>
      </w:r>
      <w:r w:rsidR="00425899" w:rsidRPr="00425899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425899">
        <w:rPr>
          <w:rFonts w:ascii="Times New Roman" w:hAnsi="Times New Roman" w:cs="Times New Roman"/>
          <w:bCs/>
          <w:color w:val="000000" w:themeColor="text1"/>
        </w:rPr>
        <w:t xml:space="preserve">under </w:t>
      </w:r>
      <w:r w:rsidR="00425899" w:rsidRPr="00425899">
        <w:rPr>
          <w:rFonts w:ascii="Times New Roman" w:hAnsi="Times New Roman" w:cs="Times New Roman"/>
          <w:bCs/>
          <w:color w:val="000000" w:themeColor="text1"/>
        </w:rPr>
        <w:t>Centered Log-Ratio (CLR) transformation converted value</w:t>
      </w:r>
      <w:r w:rsidR="00425899">
        <w:rPr>
          <w:rFonts w:ascii="Times New Roman" w:hAnsi="Times New Roman" w:cs="Times New Roman"/>
          <w:bCs/>
          <w:color w:val="000000" w:themeColor="text1"/>
        </w:rPr>
        <w:t>.</w:t>
      </w:r>
    </w:p>
    <w:p w14:paraId="2755FCC0" w14:textId="28CE0767" w:rsidR="0001649A" w:rsidRDefault="0001649A" w:rsidP="00A03A69">
      <w:pPr>
        <w:rPr>
          <w:rFonts w:ascii="Times New Roman" w:hAnsi="Times New Roman" w:cs="Times New Roman"/>
          <w:bCs/>
          <w:color w:val="000000" w:themeColor="text1"/>
        </w:rPr>
      </w:pPr>
    </w:p>
    <w:p w14:paraId="02FEAFFF" w14:textId="7FB2783D" w:rsidR="0001649A" w:rsidRDefault="0001649A" w:rsidP="00A03A69">
      <w:pPr>
        <w:rPr>
          <w:rFonts w:ascii="Times New Roman" w:hAnsi="Times New Roman" w:cs="Times New Roman"/>
          <w:bCs/>
          <w:color w:val="000000" w:themeColor="text1"/>
        </w:rPr>
      </w:pPr>
    </w:p>
    <w:p w14:paraId="7CBBBB9D" w14:textId="491965C1" w:rsidR="0001649A" w:rsidRDefault="0001649A" w:rsidP="00A03A69">
      <w:pPr>
        <w:rPr>
          <w:rFonts w:ascii="Times New Roman" w:hAnsi="Times New Roman" w:cs="Times New Roman"/>
          <w:bCs/>
          <w:color w:val="000000" w:themeColor="text1"/>
        </w:rPr>
      </w:pPr>
    </w:p>
    <w:p w14:paraId="6E61705B" w14:textId="2B204BB2" w:rsidR="0001649A" w:rsidRDefault="0001649A" w:rsidP="00A03A69">
      <w:pPr>
        <w:rPr>
          <w:rFonts w:ascii="Times New Roman" w:hAnsi="Times New Roman" w:cs="Times New Roman"/>
          <w:bCs/>
          <w:color w:val="000000" w:themeColor="text1"/>
        </w:rPr>
      </w:pPr>
    </w:p>
    <w:p w14:paraId="1104B03A" w14:textId="7BE95C43" w:rsidR="0001649A" w:rsidRDefault="0001649A" w:rsidP="00A03A69">
      <w:pPr>
        <w:rPr>
          <w:rFonts w:ascii="Times New Roman" w:hAnsi="Times New Roman" w:cs="Times New Roman"/>
          <w:bCs/>
          <w:color w:val="000000" w:themeColor="text1"/>
        </w:rPr>
      </w:pPr>
    </w:p>
    <w:p w14:paraId="42856336" w14:textId="123BE59D" w:rsidR="0001649A" w:rsidRDefault="0001649A" w:rsidP="00A03A69">
      <w:pPr>
        <w:rPr>
          <w:rFonts w:ascii="Times New Roman" w:hAnsi="Times New Roman" w:cs="Times New Roman"/>
          <w:bCs/>
          <w:color w:val="000000" w:themeColor="text1"/>
        </w:rPr>
      </w:pPr>
    </w:p>
    <w:p w14:paraId="1EE46718" w14:textId="3B53B9E4" w:rsidR="0001649A" w:rsidRDefault="0001649A" w:rsidP="00A03A69">
      <w:pPr>
        <w:rPr>
          <w:rFonts w:ascii="Times New Roman" w:hAnsi="Times New Roman" w:cs="Times New Roman"/>
          <w:bCs/>
          <w:color w:val="000000" w:themeColor="text1"/>
        </w:rPr>
      </w:pPr>
    </w:p>
    <w:p w14:paraId="160F462F" w14:textId="63043132" w:rsidR="0001649A" w:rsidRDefault="0001649A" w:rsidP="00A03A69">
      <w:pPr>
        <w:rPr>
          <w:rFonts w:ascii="Times New Roman" w:hAnsi="Times New Roman" w:cs="Times New Roman"/>
          <w:bCs/>
          <w:color w:val="000000" w:themeColor="text1"/>
        </w:rPr>
      </w:pPr>
    </w:p>
    <w:p w14:paraId="32E026E1" w14:textId="77777777" w:rsidR="0001649A" w:rsidRPr="00984598" w:rsidRDefault="0001649A" w:rsidP="00A03A69">
      <w:pPr>
        <w:rPr>
          <w:rFonts w:ascii="Times New Roman" w:hAnsi="Times New Roman" w:cs="Times New Roman"/>
          <w:color w:val="000000" w:themeColor="text1"/>
        </w:rPr>
      </w:pPr>
    </w:p>
    <w:p w14:paraId="5CD2D064" w14:textId="77777777" w:rsidR="00160517" w:rsidRPr="000C476B" w:rsidRDefault="001207FF" w:rsidP="00A03A69">
      <w:pPr>
        <w:rPr>
          <w:rFonts w:ascii="Times New Roman" w:hAnsi="Times New Roman" w:cs="Times New Roman"/>
          <w:color w:val="000000" w:themeColor="text1"/>
          <w:sz w:val="24"/>
        </w:rPr>
      </w:pPr>
      <w:r w:rsidRPr="001207FF">
        <w:rPr>
          <w:rFonts w:ascii="Times New Roman" w:hAnsi="Times New Roman" w:cs="Times New Roman" w:hint="eastAsia"/>
          <w:b/>
          <w:color w:val="000000" w:themeColor="text1"/>
          <w:sz w:val="24"/>
        </w:rPr>
        <w:lastRenderedPageBreak/>
        <w:t>T</w:t>
      </w:r>
      <w:r w:rsidR="00B322B4">
        <w:rPr>
          <w:rFonts w:ascii="Times New Roman" w:hAnsi="Times New Roman" w:cs="Times New Roman"/>
          <w:b/>
          <w:color w:val="000000" w:themeColor="text1"/>
          <w:sz w:val="24"/>
        </w:rPr>
        <w:t>able S7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C476B">
        <w:rPr>
          <w:rFonts w:ascii="Times New Roman" w:hAnsi="Times New Roman" w:cs="Times New Roman"/>
          <w:color w:val="000000" w:themeColor="text1"/>
          <w:sz w:val="24"/>
        </w:rPr>
        <w:t>Correlation between relative abundance</w:t>
      </w:r>
      <w:r w:rsidR="00605212">
        <w:rPr>
          <w:rFonts w:ascii="Times New Roman" w:hAnsi="Times New Roman" w:cs="Times New Roman"/>
          <w:color w:val="000000" w:themeColor="text1"/>
          <w:sz w:val="24"/>
        </w:rPr>
        <w:t xml:space="preserve"> (%)</w:t>
      </w:r>
      <w:r w:rsidRPr="000C476B">
        <w:rPr>
          <w:rFonts w:ascii="Times New Roman" w:hAnsi="Times New Roman" w:cs="Times New Roman"/>
          <w:color w:val="000000" w:themeColor="text1"/>
          <w:sz w:val="24"/>
        </w:rPr>
        <w:t xml:space="preserve"> of Acidobacteria</w:t>
      </w:r>
      <w:r w:rsidR="00B322B4">
        <w:rPr>
          <w:rFonts w:ascii="Times New Roman" w:hAnsi="Times New Roman" w:cs="Times New Roman"/>
          <w:color w:val="000000" w:themeColor="text1"/>
          <w:sz w:val="24"/>
        </w:rPr>
        <w:t>,</w:t>
      </w:r>
      <w:r w:rsidR="00B322B4" w:rsidRPr="00B322B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322B4" w:rsidRPr="000C476B">
        <w:rPr>
          <w:rFonts w:ascii="Times New Roman" w:hAnsi="Times New Roman" w:cs="Times New Roman"/>
          <w:color w:val="000000" w:themeColor="text1"/>
          <w:sz w:val="24"/>
        </w:rPr>
        <w:t>Actinobacteria</w:t>
      </w:r>
      <w:r w:rsidR="00B322B4">
        <w:rPr>
          <w:rFonts w:ascii="Times New Roman" w:hAnsi="Times New Roman" w:cs="Times New Roman"/>
          <w:color w:val="000000" w:themeColor="text1"/>
          <w:sz w:val="24"/>
        </w:rPr>
        <w:t>,</w:t>
      </w:r>
      <w:r w:rsidRPr="000C476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322B4" w:rsidRPr="00C5001E">
        <w:rPr>
          <w:rFonts w:ascii="Times New Roman" w:hAnsi="Times New Roman" w:cs="Times New Roman"/>
          <w:i/>
          <w:color w:val="000000" w:themeColor="text1"/>
          <w:sz w:val="24"/>
        </w:rPr>
        <w:t xml:space="preserve">Singulisphaera </w:t>
      </w:r>
      <w:r w:rsidR="00B322B4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B322B4" w:rsidRPr="00C5001E">
        <w:rPr>
          <w:rFonts w:ascii="Times New Roman" w:hAnsi="Times New Roman" w:cs="Times New Roman"/>
          <w:i/>
          <w:color w:val="000000" w:themeColor="text1"/>
          <w:sz w:val="24"/>
        </w:rPr>
        <w:t>Burkholderia</w:t>
      </w:r>
      <w:r w:rsidR="00B322B4" w:rsidRPr="000C476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322B4">
        <w:rPr>
          <w:rFonts w:ascii="Times New Roman" w:hAnsi="Times New Roman" w:cs="Times New Roman"/>
          <w:color w:val="000000" w:themeColor="text1"/>
          <w:sz w:val="24"/>
        </w:rPr>
        <w:t>a</w:t>
      </w:r>
      <w:r w:rsidRPr="000C476B">
        <w:rPr>
          <w:rFonts w:ascii="Times New Roman" w:hAnsi="Times New Roman" w:cs="Times New Roman"/>
          <w:color w:val="000000" w:themeColor="text1"/>
          <w:sz w:val="24"/>
        </w:rPr>
        <w:t>nd wood degradation rate, soil physical and chemical properties and some functions during wood degradation und</w:t>
      </w:r>
      <w:r w:rsidR="004161D8">
        <w:rPr>
          <w:rFonts w:ascii="Times New Roman" w:hAnsi="Times New Roman" w:cs="Times New Roman"/>
          <w:color w:val="000000" w:themeColor="text1"/>
          <w:sz w:val="24"/>
        </w:rPr>
        <w:t>er different biochar treatments</w:t>
      </w:r>
    </w:p>
    <w:tbl>
      <w:tblPr>
        <w:tblW w:w="13750" w:type="dxa"/>
        <w:tblInd w:w="28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850"/>
        <w:gridCol w:w="851"/>
        <w:gridCol w:w="992"/>
        <w:gridCol w:w="851"/>
        <w:gridCol w:w="1134"/>
        <w:gridCol w:w="1275"/>
        <w:gridCol w:w="993"/>
        <w:gridCol w:w="992"/>
        <w:gridCol w:w="1276"/>
        <w:gridCol w:w="1134"/>
      </w:tblGrid>
      <w:tr w:rsidR="00655D3C" w:rsidRPr="00A0696B" w14:paraId="445F63FE" w14:textId="77777777" w:rsidTr="00A91C0D">
        <w:trPr>
          <w:trHeight w:val="247"/>
        </w:trPr>
        <w:tc>
          <w:tcPr>
            <w:tcW w:w="2268" w:type="dxa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1698B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8AAB7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120B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ood mass loss rate(%</w:t>
            </w: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0EB9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il organic matter (g/kg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9E06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il water content (%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2E19B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il pH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5B96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il total nitrogen(g/kg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A63979" w14:textId="77777777" w:rsidR="00655D3C" w:rsidRPr="00A0696B" w:rsidRDefault="00655D3C" w:rsidP="00655D3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moheterotrophy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F7B25E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reolysi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82B11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ylotroph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CFA8C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oly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89A3D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romatic compound </w:t>
            </w: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gradation</w:t>
            </w:r>
          </w:p>
        </w:tc>
      </w:tr>
      <w:tr w:rsidR="00655D3C" w:rsidRPr="00A0696B" w14:paraId="5F0B448C" w14:textId="77777777" w:rsidTr="00A91C0D">
        <w:trPr>
          <w:trHeight w:val="256"/>
        </w:trPr>
        <w:tc>
          <w:tcPr>
            <w:tcW w:w="2268" w:type="dxa"/>
            <w:gridSpan w:val="2"/>
            <w:vMerge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8BEEE7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8CF6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9D187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7EE7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48E4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2BFA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EB07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A5E1A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CDFA7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0E6F4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D1200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C5E5B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</w:tr>
      <w:tr w:rsidR="00655D3C" w:rsidRPr="00A0696B" w14:paraId="0B144035" w14:textId="77777777" w:rsidTr="00A91C0D">
        <w:trPr>
          <w:trHeight w:val="477"/>
        </w:trPr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51943D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476B">
              <w:rPr>
                <w:rFonts w:ascii="Times New Roman" w:hAnsi="Times New Roman" w:cs="Times New Roman"/>
                <w:color w:val="000000" w:themeColor="text1"/>
                <w:sz w:val="24"/>
              </w:rPr>
              <w:t>Acidobacteria</w:t>
            </w:r>
          </w:p>
          <w:p w14:paraId="2AB0B8C9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nil"/>
            </w:tcBorders>
          </w:tcPr>
          <w:p w14:paraId="58ADBB94" w14:textId="77777777" w:rsidR="00655D3C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  <w:p w14:paraId="1C01FE53" w14:textId="77777777" w:rsidR="00655D3C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  <w:p w14:paraId="13867CAA" w14:textId="77777777" w:rsidR="00655D3C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  <w:p w14:paraId="29693650" w14:textId="77777777" w:rsidR="00655D3C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year afte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4556983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/0.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DA74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4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601DD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7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25D4B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1D03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D191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4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02D80B5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28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3537610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2892CBE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1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22A64E5B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520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118AF9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520 </w:t>
            </w:r>
          </w:p>
        </w:tc>
      </w:tr>
      <w:tr w:rsidR="00655D3C" w:rsidRPr="00A0696B" w14:paraId="4017AECA" w14:textId="77777777" w:rsidTr="00A91C0D">
        <w:trPr>
          <w:trHeight w:val="477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EFEA0D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8F2C26C" w14:textId="77777777" w:rsidR="00655D3C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1990EF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</w:t>
            </w: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DA09A7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B1039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E2987B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00998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F7B2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5</w:t>
            </w:r>
          </w:p>
        </w:tc>
        <w:tc>
          <w:tcPr>
            <w:tcW w:w="1275" w:type="dxa"/>
            <w:vAlign w:val="center"/>
          </w:tcPr>
          <w:p w14:paraId="29F48B9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4</w:t>
            </w:r>
          </w:p>
        </w:tc>
        <w:tc>
          <w:tcPr>
            <w:tcW w:w="993" w:type="dxa"/>
            <w:vAlign w:val="center"/>
          </w:tcPr>
          <w:p w14:paraId="259B11F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6</w:t>
            </w:r>
          </w:p>
        </w:tc>
        <w:tc>
          <w:tcPr>
            <w:tcW w:w="992" w:type="dxa"/>
            <w:vAlign w:val="center"/>
          </w:tcPr>
          <w:p w14:paraId="490C2357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1276" w:type="dxa"/>
            <w:vAlign w:val="center"/>
          </w:tcPr>
          <w:p w14:paraId="71B4A3C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625 </w:t>
            </w:r>
          </w:p>
        </w:tc>
        <w:tc>
          <w:tcPr>
            <w:tcW w:w="1134" w:type="dxa"/>
            <w:vAlign w:val="center"/>
          </w:tcPr>
          <w:p w14:paraId="39FD28E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625 </w:t>
            </w:r>
          </w:p>
        </w:tc>
      </w:tr>
      <w:tr w:rsidR="00655D3C" w:rsidRPr="00A0696B" w14:paraId="39260297" w14:textId="77777777" w:rsidTr="00A91C0D">
        <w:trPr>
          <w:trHeight w:val="477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799590B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00F9D6CA" w14:textId="77777777" w:rsidR="00655D3C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B1A40E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/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EF680E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77C48D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BC471D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0100F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8F175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1275" w:type="dxa"/>
            <w:vAlign w:val="center"/>
          </w:tcPr>
          <w:p w14:paraId="0F7F380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4</w:t>
            </w:r>
          </w:p>
        </w:tc>
        <w:tc>
          <w:tcPr>
            <w:tcW w:w="993" w:type="dxa"/>
            <w:vAlign w:val="center"/>
          </w:tcPr>
          <w:p w14:paraId="1E94383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992" w:type="dxa"/>
            <w:vAlign w:val="center"/>
          </w:tcPr>
          <w:p w14:paraId="373D2BC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5</w:t>
            </w:r>
          </w:p>
        </w:tc>
        <w:tc>
          <w:tcPr>
            <w:tcW w:w="1276" w:type="dxa"/>
            <w:vAlign w:val="center"/>
          </w:tcPr>
          <w:p w14:paraId="40C5926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39 </w:t>
            </w:r>
          </w:p>
        </w:tc>
        <w:tc>
          <w:tcPr>
            <w:tcW w:w="1134" w:type="dxa"/>
            <w:vAlign w:val="center"/>
          </w:tcPr>
          <w:p w14:paraId="768DCE0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39 </w:t>
            </w:r>
          </w:p>
        </w:tc>
      </w:tr>
      <w:tr w:rsidR="00655D3C" w:rsidRPr="00A0696B" w14:paraId="01F045A7" w14:textId="77777777" w:rsidTr="00A91C0D">
        <w:trPr>
          <w:trHeight w:val="477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23E3419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2761635F" w14:textId="77777777" w:rsidR="00655D3C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E2E0782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/1.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E2E87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4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FCAF5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E05AF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3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0EFAA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B24CE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33D264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BF1CB3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60D753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D55907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908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6944A3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908 </w:t>
            </w:r>
          </w:p>
        </w:tc>
      </w:tr>
      <w:tr w:rsidR="00655D3C" w:rsidRPr="00A0696B" w14:paraId="2FD8CDE7" w14:textId="77777777" w:rsidTr="00A91C0D">
        <w:trPr>
          <w:trHeight w:val="98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9ACBC14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2B8561B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CC50E8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89AF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83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CCE0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9423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DA65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4706B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4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09996D8D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5E0C61E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1C15F20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3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10F1E49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991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ADB0843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991 </w:t>
            </w:r>
          </w:p>
        </w:tc>
      </w:tr>
      <w:tr w:rsidR="00655D3C" w:rsidRPr="00A0696B" w14:paraId="5A2FEB58" w14:textId="77777777" w:rsidTr="00A91C0D">
        <w:trPr>
          <w:trHeight w:val="477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5FEF69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1A70567B" w14:textId="77777777" w:rsidR="00655D3C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  <w:p w14:paraId="62B25D29" w14:textId="77777777" w:rsidR="00655D3C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  <w:p w14:paraId="6FACDBBD" w14:textId="77777777" w:rsidR="00655D3C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  <w:p w14:paraId="5576C67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year after</w:t>
            </w:r>
          </w:p>
          <w:p w14:paraId="48A79C5D" w14:textId="77777777" w:rsidR="00655D3C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1268848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/0.5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470C9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BB0647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58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EC8A3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7F3133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8F6DD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34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3B756B5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22A36563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717541B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12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3A66A62E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0F01FC1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0</w:t>
            </w:r>
          </w:p>
        </w:tc>
      </w:tr>
      <w:tr w:rsidR="00655D3C" w:rsidRPr="00A0696B" w14:paraId="209FF7D1" w14:textId="77777777" w:rsidTr="00A91C0D">
        <w:trPr>
          <w:trHeight w:val="477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6480A2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59A7B5BF" w14:textId="77777777" w:rsidR="00655D3C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F433A3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/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DA01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4B00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21CE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B259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D74E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7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FBCA5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A8D68EE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FF54B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60E92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DDA21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9</w:t>
            </w:r>
          </w:p>
        </w:tc>
      </w:tr>
      <w:tr w:rsidR="00655D3C" w:rsidRPr="00A0696B" w14:paraId="47F8F622" w14:textId="77777777" w:rsidTr="00A91C0D">
        <w:trPr>
          <w:trHeight w:val="477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3F2CDE4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04D169D1" w14:textId="77777777" w:rsidR="00655D3C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D51D10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</w:t>
            </w: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0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8DA1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4423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CC38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59E1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F5503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A2D40C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51C349E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1B6F1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806E3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6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11E13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63 </w:t>
            </w:r>
          </w:p>
        </w:tc>
      </w:tr>
      <w:tr w:rsidR="00655D3C" w:rsidRPr="00A0696B" w14:paraId="181F9527" w14:textId="77777777" w:rsidTr="00A91C0D">
        <w:trPr>
          <w:trHeight w:val="477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5074E52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4545CB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75591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/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73F7D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B757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6A5B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FE93E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3DD3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08A842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FDECEB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76D82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4F0F7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11CE2D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2 </w:t>
            </w:r>
          </w:p>
        </w:tc>
      </w:tr>
      <w:tr w:rsidR="00655D3C" w:rsidRPr="00A0696B" w14:paraId="6DD1DE7A" w14:textId="77777777" w:rsidTr="00A91C0D">
        <w:trPr>
          <w:trHeight w:val="256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A9B5F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</w:tcPr>
          <w:p w14:paraId="1FB5779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B935DF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45BF7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1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8F62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0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85E2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107A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0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FC427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5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7A54B2E7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1E60449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4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6E34850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11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6FDF9F5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0F122D3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655D3C" w:rsidRPr="00A0696B" w14:paraId="7ACB19DA" w14:textId="77777777" w:rsidTr="00A91C0D">
        <w:trPr>
          <w:trHeight w:val="256"/>
        </w:trPr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50E8D4" w14:textId="77777777" w:rsidR="00655D3C" w:rsidRDefault="00655D3C" w:rsidP="00655D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6600E641" w14:textId="77777777" w:rsidR="00655D3C" w:rsidRDefault="00655D3C" w:rsidP="00655D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4B8E3244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476B">
              <w:rPr>
                <w:rFonts w:ascii="Times New Roman" w:hAnsi="Times New Roman" w:cs="Times New Roman"/>
                <w:color w:val="000000" w:themeColor="text1"/>
                <w:sz w:val="24"/>
              </w:rPr>
              <w:t>Actinobacteria</w:t>
            </w:r>
          </w:p>
          <w:p w14:paraId="292B2EB3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8AB5441" w14:textId="77777777" w:rsidR="00655D3C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  <w:p w14:paraId="5FCC298A" w14:textId="77777777" w:rsidR="00655D3C" w:rsidRPr="00D330F7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year afte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626A93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/0.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F624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9B4E1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CDE0C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8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F690C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DC069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E0B47D3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44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31CF2EAA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.</w:t>
            </w: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43DEE65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5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6EF933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FEEE4C5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04 </w:t>
            </w:r>
          </w:p>
        </w:tc>
      </w:tr>
      <w:tr w:rsidR="00655D3C" w:rsidRPr="00A0696B" w14:paraId="207CC4C7" w14:textId="77777777" w:rsidTr="00A91C0D">
        <w:trPr>
          <w:trHeight w:val="256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ABBA8D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320A4E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62875C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</w:t>
            </w: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EFA7AB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001D65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747019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FD6911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B47FEE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1275" w:type="dxa"/>
            <w:vAlign w:val="center"/>
          </w:tcPr>
          <w:p w14:paraId="3C9C7D4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5</w:t>
            </w:r>
          </w:p>
        </w:tc>
        <w:tc>
          <w:tcPr>
            <w:tcW w:w="993" w:type="dxa"/>
            <w:vAlign w:val="center"/>
          </w:tcPr>
          <w:p w14:paraId="5A7E6F32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992" w:type="dxa"/>
            <w:vAlign w:val="center"/>
          </w:tcPr>
          <w:p w14:paraId="3F7CB4AB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276" w:type="dxa"/>
            <w:vAlign w:val="center"/>
          </w:tcPr>
          <w:p w14:paraId="2E2BE65A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47</w:t>
            </w:r>
          </w:p>
        </w:tc>
        <w:tc>
          <w:tcPr>
            <w:tcW w:w="1134" w:type="dxa"/>
            <w:vAlign w:val="center"/>
          </w:tcPr>
          <w:p w14:paraId="6530E98D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616 </w:t>
            </w:r>
          </w:p>
        </w:tc>
      </w:tr>
      <w:tr w:rsidR="00655D3C" w:rsidRPr="00A0696B" w14:paraId="36FD2978" w14:textId="77777777" w:rsidTr="00A91C0D">
        <w:trPr>
          <w:trHeight w:val="256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95D81D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2890B7DD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EA5F58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/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588671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2A5DDD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5FC5B3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301268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F0A55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1275" w:type="dxa"/>
            <w:vAlign w:val="center"/>
          </w:tcPr>
          <w:p w14:paraId="247C1D99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17</w:t>
            </w:r>
          </w:p>
        </w:tc>
        <w:tc>
          <w:tcPr>
            <w:tcW w:w="993" w:type="dxa"/>
            <w:vAlign w:val="center"/>
          </w:tcPr>
          <w:p w14:paraId="48882B55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992" w:type="dxa"/>
            <w:vAlign w:val="center"/>
          </w:tcPr>
          <w:p w14:paraId="2AF347ED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2</w:t>
            </w:r>
          </w:p>
        </w:tc>
        <w:tc>
          <w:tcPr>
            <w:tcW w:w="1276" w:type="dxa"/>
            <w:vAlign w:val="center"/>
          </w:tcPr>
          <w:p w14:paraId="521B2617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1134" w:type="dxa"/>
            <w:vAlign w:val="center"/>
          </w:tcPr>
          <w:p w14:paraId="769115C5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681 </w:t>
            </w:r>
          </w:p>
        </w:tc>
      </w:tr>
      <w:tr w:rsidR="00655D3C" w:rsidRPr="00A0696B" w14:paraId="6EC290B3" w14:textId="77777777" w:rsidTr="00A91C0D">
        <w:trPr>
          <w:trHeight w:val="256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2CA0A9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301C327C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4C996A3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/1.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A4D205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19C562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7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B629F3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7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7437F3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99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935C0A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5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53EC1BA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82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39ACB19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46E3F59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480F4D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2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3D2509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443 </w:t>
            </w:r>
          </w:p>
        </w:tc>
      </w:tr>
      <w:tr w:rsidR="00655D3C" w:rsidRPr="00A0696B" w14:paraId="6C601F7A" w14:textId="77777777" w:rsidTr="00A91C0D">
        <w:trPr>
          <w:trHeight w:val="256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361957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B76F140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120B80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01307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88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D21A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71221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9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F37EE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18B4A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53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474969F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0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667287D6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52D2008C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89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5D6BD299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C7B2C53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8</w:t>
            </w:r>
          </w:p>
        </w:tc>
      </w:tr>
      <w:tr w:rsidR="00655D3C" w:rsidRPr="00A0696B" w14:paraId="66E72123" w14:textId="77777777" w:rsidTr="00A91C0D">
        <w:trPr>
          <w:trHeight w:val="256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A4756B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46396B81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year after</w:t>
            </w:r>
          </w:p>
          <w:p w14:paraId="23DE0157" w14:textId="77777777" w:rsidR="00655D3C" w:rsidRPr="00D330F7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6E63967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/0.5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34F33F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646EA9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F61AC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6DB51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9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C8C56A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2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1E4A44CF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223E6FC0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9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5051D537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97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6E6D8F38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7C1C5B4A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</w:tr>
      <w:tr w:rsidR="00655D3C" w:rsidRPr="00A0696B" w14:paraId="5BF259BD" w14:textId="77777777" w:rsidTr="00A91C0D">
        <w:trPr>
          <w:trHeight w:val="256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EF3446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32B5453C" w14:textId="77777777" w:rsidR="00655D3C" w:rsidRPr="00D330F7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2DE689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/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20A82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9F711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818D8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E1639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756EF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BFEDA9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142BBE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DEF8E7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FFB0E1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315E10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26 </w:t>
            </w:r>
          </w:p>
        </w:tc>
      </w:tr>
      <w:tr w:rsidR="00655D3C" w:rsidRPr="00A0696B" w14:paraId="6DF1B86D" w14:textId="77777777" w:rsidTr="00A91C0D">
        <w:trPr>
          <w:trHeight w:val="256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697DE6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190FE362" w14:textId="77777777" w:rsidR="00655D3C" w:rsidRPr="00D330F7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92DFC6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</w:t>
            </w: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0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F791C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5FA4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EED67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65512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A6669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E79FEF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EF933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EF03A3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6B6492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FE2581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</w:tr>
      <w:tr w:rsidR="00655D3C" w:rsidRPr="00A0696B" w14:paraId="0A5827CA" w14:textId="77777777" w:rsidTr="00A91C0D">
        <w:trPr>
          <w:trHeight w:val="256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3D2362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5D83551F" w14:textId="77777777" w:rsidR="00655D3C" w:rsidRPr="00D330F7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655D1B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/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19C4A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5A7AA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DE3FF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0932A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A90D1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012849B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17610B1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6B1CBC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3A283F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26CB76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35 </w:t>
            </w:r>
          </w:p>
        </w:tc>
      </w:tr>
      <w:tr w:rsidR="00655D3C" w:rsidRPr="00A0696B" w14:paraId="264B5696" w14:textId="77777777" w:rsidTr="00A91C0D">
        <w:trPr>
          <w:trHeight w:val="256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FB338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9F44591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1D93D6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D2925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71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05751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2A75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9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A0061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2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724B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1EA64DB0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5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6CFF1362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10977B29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5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1E5C7E62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5D6928B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623 </w:t>
            </w:r>
          </w:p>
        </w:tc>
      </w:tr>
      <w:tr w:rsidR="00655D3C" w:rsidRPr="00A0696B" w14:paraId="436C1ECD" w14:textId="77777777" w:rsidTr="00A91C0D">
        <w:trPr>
          <w:trHeight w:val="256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3458020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001E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Singulisphaera</w:t>
            </w:r>
          </w:p>
          <w:p w14:paraId="0C5117FB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1E11AF2F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year afte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77A5DFD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/0.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48A6E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2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F576E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6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9FD0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C451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2630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66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72BD28A7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67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5DCD823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300908B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7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59F352E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7C81F7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456 </w:t>
            </w:r>
          </w:p>
        </w:tc>
      </w:tr>
      <w:tr w:rsidR="00655D3C" w:rsidRPr="00A0696B" w14:paraId="5E69017A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5E68101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6EFD7B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340F02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</w:t>
            </w: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306CB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C64EC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A683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0CDA2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8D6CB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2</w:t>
            </w:r>
          </w:p>
        </w:tc>
        <w:tc>
          <w:tcPr>
            <w:tcW w:w="1275" w:type="dxa"/>
            <w:vAlign w:val="center"/>
          </w:tcPr>
          <w:p w14:paraId="23F4E31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4</w:t>
            </w:r>
          </w:p>
        </w:tc>
        <w:tc>
          <w:tcPr>
            <w:tcW w:w="993" w:type="dxa"/>
            <w:vAlign w:val="center"/>
          </w:tcPr>
          <w:p w14:paraId="04B7DB4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992" w:type="dxa"/>
            <w:vAlign w:val="center"/>
          </w:tcPr>
          <w:p w14:paraId="1C64971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1276" w:type="dxa"/>
            <w:vAlign w:val="center"/>
          </w:tcPr>
          <w:p w14:paraId="5A058587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56</w:t>
            </w:r>
          </w:p>
        </w:tc>
        <w:tc>
          <w:tcPr>
            <w:tcW w:w="1134" w:type="dxa"/>
            <w:vAlign w:val="center"/>
          </w:tcPr>
          <w:p w14:paraId="20E0780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629 </w:t>
            </w:r>
          </w:p>
        </w:tc>
      </w:tr>
      <w:tr w:rsidR="00655D3C" w:rsidRPr="00A0696B" w14:paraId="1827C428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D6A7EDB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79919A1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D101A7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/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393E6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1BF45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79C8A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12C1A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BCC2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1275" w:type="dxa"/>
            <w:vAlign w:val="center"/>
          </w:tcPr>
          <w:p w14:paraId="20F2EB2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83</w:t>
            </w:r>
          </w:p>
        </w:tc>
        <w:tc>
          <w:tcPr>
            <w:tcW w:w="993" w:type="dxa"/>
            <w:vAlign w:val="center"/>
          </w:tcPr>
          <w:p w14:paraId="2232FC0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992" w:type="dxa"/>
            <w:vAlign w:val="center"/>
          </w:tcPr>
          <w:p w14:paraId="18FA498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1276" w:type="dxa"/>
            <w:vAlign w:val="center"/>
          </w:tcPr>
          <w:p w14:paraId="54E32BA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11</w:t>
            </w:r>
          </w:p>
        </w:tc>
        <w:tc>
          <w:tcPr>
            <w:tcW w:w="1134" w:type="dxa"/>
            <w:vAlign w:val="center"/>
          </w:tcPr>
          <w:p w14:paraId="2A0EE303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840 </w:t>
            </w:r>
          </w:p>
        </w:tc>
      </w:tr>
      <w:tr w:rsidR="00655D3C" w:rsidRPr="00A0696B" w14:paraId="196EFEB1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89CF2BF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4819566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F14EFDC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/1.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428C1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1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05E90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CACAF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0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D8B8B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327E7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8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D2BB55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0D79C7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A9AA2B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0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96097A7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9A6A75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934 </w:t>
            </w:r>
          </w:p>
        </w:tc>
      </w:tr>
      <w:tr w:rsidR="00655D3C" w:rsidRPr="00A0696B" w14:paraId="3D608038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22D7B5B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35E22E9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226392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2B68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10E6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0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1F8C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0E99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4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D4E43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6BB02EC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0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60FFDC0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52A951C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5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44B26F6B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C6943F3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999</w:t>
            </w:r>
          </w:p>
        </w:tc>
      </w:tr>
      <w:tr w:rsidR="00655D3C" w:rsidRPr="00A0696B" w14:paraId="04C6020C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A23AE00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14:paraId="05D6FEA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year after</w:t>
            </w:r>
          </w:p>
          <w:p w14:paraId="23F53A65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1CDFEB9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/0.5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B1C45E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0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C716BB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BFA97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3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D560DE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F223A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74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4F4E9303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0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146AAFA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5BE1AA8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16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7B56F4F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5200D3B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340 </w:t>
            </w:r>
          </w:p>
        </w:tc>
      </w:tr>
      <w:tr w:rsidR="00655D3C" w:rsidRPr="00A0696B" w14:paraId="35D2D9A1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B494A8B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5BD9B94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06318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/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669F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D3BB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7F04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8F0A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577AE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C7D4AD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DAC1063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FD855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F189F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459787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27 </w:t>
            </w:r>
          </w:p>
        </w:tc>
      </w:tr>
      <w:tr w:rsidR="00655D3C" w:rsidRPr="00A0696B" w14:paraId="748DB008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4F3C92E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4779E5CB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716ECB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</w:t>
            </w: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0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4379D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6620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B277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4FAC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5B79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4C16CD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78F1B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DD8DC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953A7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F127B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945 </w:t>
            </w:r>
          </w:p>
        </w:tc>
      </w:tr>
      <w:tr w:rsidR="00655D3C" w:rsidRPr="00A0696B" w14:paraId="58A0E6C5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AA71C36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7F246D0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939BDD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/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F425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07093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B8C0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6924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5683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CAB939D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5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D4AF07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F8A808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52EC5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425AC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0</w:t>
            </w:r>
          </w:p>
        </w:tc>
      </w:tr>
      <w:tr w:rsidR="00655D3C" w:rsidRPr="00A0696B" w14:paraId="0789A9AC" w14:textId="77777777" w:rsidTr="00A91C0D">
        <w:trPr>
          <w:trHeight w:val="256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FC1FE0A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001E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Burkholderia</w:t>
            </w:r>
          </w:p>
          <w:p w14:paraId="403BA3BE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</w:tcPr>
          <w:p w14:paraId="4B058F42" w14:textId="77777777" w:rsidR="00655D3C" w:rsidRPr="005C0DD9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55ABA6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6BC8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46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B238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E59B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3B3DF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4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819F3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26D8520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53CE91DB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36BE5FD1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0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406EA5EC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6FE03622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756 </w:t>
            </w:r>
          </w:p>
        </w:tc>
      </w:tr>
      <w:tr w:rsidR="00655D3C" w:rsidRPr="00A0696B" w14:paraId="2298A6E7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73ECD94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4F61730B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year afte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8874363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/0.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1175D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7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A21EC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6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46473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E8A97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76B2A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26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5E971FD2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66AC94FA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5DC24EC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9812D00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BA84CD7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884 </w:t>
            </w:r>
          </w:p>
        </w:tc>
      </w:tr>
      <w:tr w:rsidR="00655D3C" w:rsidRPr="00A0696B" w14:paraId="44E61E52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547BABE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3BD3E829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7E3E4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</w:t>
            </w: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279A95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6224D7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2C165D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62A17C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D9F89F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1275" w:type="dxa"/>
            <w:vAlign w:val="center"/>
          </w:tcPr>
          <w:p w14:paraId="6023DF39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89</w:t>
            </w:r>
          </w:p>
        </w:tc>
        <w:tc>
          <w:tcPr>
            <w:tcW w:w="993" w:type="dxa"/>
            <w:vAlign w:val="center"/>
          </w:tcPr>
          <w:p w14:paraId="5B378A63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0</w:t>
            </w:r>
          </w:p>
        </w:tc>
        <w:tc>
          <w:tcPr>
            <w:tcW w:w="992" w:type="dxa"/>
            <w:vAlign w:val="center"/>
          </w:tcPr>
          <w:p w14:paraId="7CC4DB64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1276" w:type="dxa"/>
            <w:vAlign w:val="center"/>
          </w:tcPr>
          <w:p w14:paraId="27218CF5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75</w:t>
            </w:r>
          </w:p>
        </w:tc>
        <w:tc>
          <w:tcPr>
            <w:tcW w:w="1134" w:type="dxa"/>
            <w:vAlign w:val="center"/>
          </w:tcPr>
          <w:p w14:paraId="4D294FC5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657 </w:t>
            </w:r>
          </w:p>
        </w:tc>
      </w:tr>
      <w:tr w:rsidR="00655D3C" w:rsidRPr="00A0696B" w14:paraId="73F438A1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B25FCE4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0B638D26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2AA7E0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/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76F146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12ED68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2AACF6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3A2EB5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ED1B0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40</w:t>
            </w:r>
          </w:p>
        </w:tc>
        <w:tc>
          <w:tcPr>
            <w:tcW w:w="1275" w:type="dxa"/>
            <w:vAlign w:val="center"/>
          </w:tcPr>
          <w:p w14:paraId="735F1132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993" w:type="dxa"/>
            <w:vAlign w:val="center"/>
          </w:tcPr>
          <w:p w14:paraId="21239737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61</w:t>
            </w:r>
          </w:p>
        </w:tc>
        <w:tc>
          <w:tcPr>
            <w:tcW w:w="992" w:type="dxa"/>
            <w:vAlign w:val="center"/>
          </w:tcPr>
          <w:p w14:paraId="6D6CE0AF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24</w:t>
            </w:r>
          </w:p>
        </w:tc>
        <w:tc>
          <w:tcPr>
            <w:tcW w:w="1276" w:type="dxa"/>
            <w:vAlign w:val="center"/>
          </w:tcPr>
          <w:p w14:paraId="04F49343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1134" w:type="dxa"/>
            <w:vAlign w:val="center"/>
          </w:tcPr>
          <w:p w14:paraId="35C22438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</w:tr>
      <w:tr w:rsidR="00655D3C" w:rsidRPr="00A0696B" w14:paraId="3219D0BE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B2D72D8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199BBA23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6409953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/1.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46B900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342983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8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2971D0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000FB5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674FC0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04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36B26AE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24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0B7C850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58C880B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B4BE5E4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8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9BF11C6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614 </w:t>
            </w:r>
          </w:p>
        </w:tc>
      </w:tr>
      <w:tr w:rsidR="00655D3C" w:rsidRPr="00A0696B" w14:paraId="40AAC20E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369CD96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2D00AEB0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3A5C73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95854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E8354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10E3F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C73D6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49043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291F4B09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308E52F1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5F10A3A4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1C62BE58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132D01CD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52 </w:t>
            </w:r>
          </w:p>
        </w:tc>
      </w:tr>
      <w:tr w:rsidR="00655D3C" w:rsidRPr="00A0696B" w14:paraId="098ED02B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1E36FD8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D46ACBA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69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year after</w:t>
            </w:r>
          </w:p>
          <w:p w14:paraId="5B5D2DC4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  <w:p w14:paraId="20B19C03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BAD077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/0.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C59F9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458C8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3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EDAC2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8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AFFBF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20FDD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27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C376415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14074875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6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6736746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8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44DE02A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A9D8F49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935 </w:t>
            </w:r>
          </w:p>
        </w:tc>
      </w:tr>
      <w:tr w:rsidR="00655D3C" w:rsidRPr="00A0696B" w14:paraId="799B96DB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6D4C3C8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6B67B867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1A4514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0/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D8B4E7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A0FB4E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D59CB3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E9762A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66FBE7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275" w:type="dxa"/>
            <w:vAlign w:val="center"/>
          </w:tcPr>
          <w:p w14:paraId="5EDAB42B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47</w:t>
            </w:r>
          </w:p>
        </w:tc>
        <w:tc>
          <w:tcPr>
            <w:tcW w:w="993" w:type="dxa"/>
            <w:vAlign w:val="center"/>
          </w:tcPr>
          <w:p w14:paraId="073EBB01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992" w:type="dxa"/>
            <w:vAlign w:val="center"/>
          </w:tcPr>
          <w:p w14:paraId="0C98BFA0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9</w:t>
            </w:r>
          </w:p>
        </w:tc>
        <w:tc>
          <w:tcPr>
            <w:tcW w:w="1276" w:type="dxa"/>
            <w:vAlign w:val="center"/>
          </w:tcPr>
          <w:p w14:paraId="5AFC21AF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1134" w:type="dxa"/>
            <w:vAlign w:val="center"/>
          </w:tcPr>
          <w:p w14:paraId="15A51822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32 </w:t>
            </w:r>
          </w:p>
        </w:tc>
      </w:tr>
      <w:tr w:rsidR="00655D3C" w:rsidRPr="00A0696B" w14:paraId="626A996F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0F74CD6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0A4BA28F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A8023F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</w:t>
            </w: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6AEA80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B31281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D9CF2E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EDFC44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F38D8D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0</w:t>
            </w:r>
          </w:p>
        </w:tc>
        <w:tc>
          <w:tcPr>
            <w:tcW w:w="1275" w:type="dxa"/>
            <w:vAlign w:val="center"/>
          </w:tcPr>
          <w:p w14:paraId="368A33B0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34</w:t>
            </w:r>
          </w:p>
        </w:tc>
        <w:tc>
          <w:tcPr>
            <w:tcW w:w="993" w:type="dxa"/>
            <w:vAlign w:val="center"/>
          </w:tcPr>
          <w:p w14:paraId="6EEDBC21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992" w:type="dxa"/>
            <w:vAlign w:val="center"/>
          </w:tcPr>
          <w:p w14:paraId="31572BFC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8</w:t>
            </w:r>
          </w:p>
        </w:tc>
        <w:tc>
          <w:tcPr>
            <w:tcW w:w="1276" w:type="dxa"/>
            <w:vAlign w:val="center"/>
          </w:tcPr>
          <w:p w14:paraId="783F2EE5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1134" w:type="dxa"/>
            <w:vAlign w:val="center"/>
          </w:tcPr>
          <w:p w14:paraId="2AF70AEB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513 </w:t>
            </w:r>
          </w:p>
        </w:tc>
      </w:tr>
      <w:tr w:rsidR="00655D3C" w:rsidRPr="00A0696B" w14:paraId="441A18EA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E8D1CC7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</w:tcPr>
          <w:p w14:paraId="7695D5E2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3B25E7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0/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29F0DA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099E42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091342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34972E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988F22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40</w:t>
            </w:r>
          </w:p>
        </w:tc>
        <w:tc>
          <w:tcPr>
            <w:tcW w:w="1275" w:type="dxa"/>
            <w:vAlign w:val="center"/>
          </w:tcPr>
          <w:p w14:paraId="0FB7F9E0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993" w:type="dxa"/>
            <w:vAlign w:val="center"/>
          </w:tcPr>
          <w:p w14:paraId="1FF9B6DB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992" w:type="dxa"/>
            <w:vAlign w:val="center"/>
          </w:tcPr>
          <w:p w14:paraId="49E8B70A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84</w:t>
            </w:r>
          </w:p>
        </w:tc>
        <w:tc>
          <w:tcPr>
            <w:tcW w:w="1276" w:type="dxa"/>
            <w:vAlign w:val="center"/>
          </w:tcPr>
          <w:p w14:paraId="7FC2DF68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1134" w:type="dxa"/>
            <w:vAlign w:val="center"/>
          </w:tcPr>
          <w:p w14:paraId="7201A4BF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39 </w:t>
            </w:r>
          </w:p>
        </w:tc>
      </w:tr>
      <w:tr w:rsidR="00655D3C" w:rsidRPr="00A0696B" w14:paraId="668CFC18" w14:textId="77777777" w:rsidTr="00A91C0D">
        <w:trPr>
          <w:trHeight w:val="256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83AA7A5" w14:textId="77777777" w:rsidR="00655D3C" w:rsidRPr="00A0696B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</w:tcPr>
          <w:p w14:paraId="3D3E283A" w14:textId="77777777" w:rsidR="00655D3C" w:rsidRPr="00A0696B" w:rsidRDefault="00655D3C" w:rsidP="00655D3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9A1742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30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7AFED0" w14:textId="77777777" w:rsidR="00655D3C" w:rsidRPr="00D330F7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8E6879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4ACDFC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CD2932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2252C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1275" w:type="dxa"/>
            <w:vAlign w:val="center"/>
          </w:tcPr>
          <w:p w14:paraId="43490A29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8</w:t>
            </w:r>
          </w:p>
        </w:tc>
        <w:tc>
          <w:tcPr>
            <w:tcW w:w="993" w:type="dxa"/>
            <w:vAlign w:val="center"/>
          </w:tcPr>
          <w:p w14:paraId="6417A66D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992" w:type="dxa"/>
            <w:vAlign w:val="center"/>
          </w:tcPr>
          <w:p w14:paraId="7A589423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12</w:t>
            </w:r>
          </w:p>
        </w:tc>
        <w:tc>
          <w:tcPr>
            <w:tcW w:w="1276" w:type="dxa"/>
            <w:vAlign w:val="center"/>
          </w:tcPr>
          <w:p w14:paraId="3337FC2D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34</w:t>
            </w:r>
          </w:p>
        </w:tc>
        <w:tc>
          <w:tcPr>
            <w:tcW w:w="1134" w:type="dxa"/>
            <w:vAlign w:val="center"/>
          </w:tcPr>
          <w:p w14:paraId="05D20EC3" w14:textId="77777777" w:rsidR="00655D3C" w:rsidRPr="009A09D0" w:rsidRDefault="00655D3C" w:rsidP="00655D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A09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25 </w:t>
            </w:r>
          </w:p>
        </w:tc>
      </w:tr>
    </w:tbl>
    <w:p w14:paraId="28C2AEED" w14:textId="77777777" w:rsidR="0001649A" w:rsidRDefault="0001649A" w:rsidP="0001649A">
      <w:pPr>
        <w:widowControl/>
        <w:jc w:val="center"/>
      </w:pPr>
    </w:p>
    <w:sectPr w:rsidR="0001649A" w:rsidSect="00DB0E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4D6597" w14:textId="77777777" w:rsidR="00C669A5" w:rsidRDefault="00C669A5" w:rsidP="00A81002">
      <w:r>
        <w:separator/>
      </w:r>
    </w:p>
  </w:endnote>
  <w:endnote w:type="continuationSeparator" w:id="0">
    <w:p w14:paraId="2395A527" w14:textId="77777777" w:rsidR="00C669A5" w:rsidRDefault="00C669A5" w:rsidP="00A81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CAF60D" w14:textId="77777777" w:rsidR="00C669A5" w:rsidRDefault="00C669A5" w:rsidP="00A81002">
      <w:r>
        <w:separator/>
      </w:r>
    </w:p>
  </w:footnote>
  <w:footnote w:type="continuationSeparator" w:id="0">
    <w:p w14:paraId="2CA4606E" w14:textId="77777777" w:rsidR="00C669A5" w:rsidRDefault="00C669A5" w:rsidP="00A810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CF3E97"/>
    <w:multiLevelType w:val="hybridMultilevel"/>
    <w:tmpl w:val="7458EFBE"/>
    <w:lvl w:ilvl="0" w:tplc="51BE7B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776A06"/>
    <w:multiLevelType w:val="hybridMultilevel"/>
    <w:tmpl w:val="3992EB1C"/>
    <w:lvl w:ilvl="0" w:tplc="3DF89D8A">
      <w:start w:val="1"/>
      <w:numFmt w:val="lowerLetter"/>
      <w:lvlText w:val="(%1)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760" w:hanging="420"/>
      </w:pPr>
    </w:lvl>
    <w:lvl w:ilvl="2" w:tplc="0409001B" w:tentative="1">
      <w:start w:val="1"/>
      <w:numFmt w:val="lowerRoman"/>
      <w:lvlText w:val="%3."/>
      <w:lvlJc w:val="right"/>
      <w:pPr>
        <w:ind w:left="3180" w:hanging="420"/>
      </w:pPr>
    </w:lvl>
    <w:lvl w:ilvl="3" w:tplc="0409000F" w:tentative="1">
      <w:start w:val="1"/>
      <w:numFmt w:val="decimal"/>
      <w:lvlText w:val="%4."/>
      <w:lvlJc w:val="left"/>
      <w:pPr>
        <w:ind w:left="3600" w:hanging="420"/>
      </w:pPr>
    </w:lvl>
    <w:lvl w:ilvl="4" w:tplc="04090019" w:tentative="1">
      <w:start w:val="1"/>
      <w:numFmt w:val="lowerLetter"/>
      <w:lvlText w:val="%5)"/>
      <w:lvlJc w:val="left"/>
      <w:pPr>
        <w:ind w:left="4020" w:hanging="420"/>
      </w:pPr>
    </w:lvl>
    <w:lvl w:ilvl="5" w:tplc="0409001B" w:tentative="1">
      <w:start w:val="1"/>
      <w:numFmt w:val="lowerRoman"/>
      <w:lvlText w:val="%6."/>
      <w:lvlJc w:val="right"/>
      <w:pPr>
        <w:ind w:left="4440" w:hanging="420"/>
      </w:pPr>
    </w:lvl>
    <w:lvl w:ilvl="6" w:tplc="0409000F" w:tentative="1">
      <w:start w:val="1"/>
      <w:numFmt w:val="decimal"/>
      <w:lvlText w:val="%7."/>
      <w:lvlJc w:val="left"/>
      <w:pPr>
        <w:ind w:left="4860" w:hanging="420"/>
      </w:pPr>
    </w:lvl>
    <w:lvl w:ilvl="7" w:tplc="04090019" w:tentative="1">
      <w:start w:val="1"/>
      <w:numFmt w:val="lowerLetter"/>
      <w:lvlText w:val="%8)"/>
      <w:lvlJc w:val="left"/>
      <w:pPr>
        <w:ind w:left="5280" w:hanging="420"/>
      </w:pPr>
    </w:lvl>
    <w:lvl w:ilvl="8" w:tplc="0409001B" w:tentative="1">
      <w:start w:val="1"/>
      <w:numFmt w:val="lowerRoman"/>
      <w:lvlText w:val="%9."/>
      <w:lvlJc w:val="right"/>
      <w:pPr>
        <w:ind w:left="5700" w:hanging="420"/>
      </w:pPr>
    </w:lvl>
  </w:abstractNum>
  <w:abstractNum w:abstractNumId="2" w15:restartNumberingAfterBreak="0">
    <w:nsid w:val="6E921C84"/>
    <w:multiLevelType w:val="multilevel"/>
    <w:tmpl w:val="6E921C84"/>
    <w:lvl w:ilvl="0">
      <w:start w:val="1"/>
      <w:numFmt w:val="lowerLetter"/>
      <w:lvlText w:val="(%1)"/>
      <w:lvlJc w:val="left"/>
      <w:pPr>
        <w:ind w:left="225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2730" w:hanging="420"/>
      </w:pPr>
    </w:lvl>
    <w:lvl w:ilvl="2">
      <w:start w:val="1"/>
      <w:numFmt w:val="lowerRoman"/>
      <w:lvlText w:val="%3."/>
      <w:lvlJc w:val="right"/>
      <w:pPr>
        <w:ind w:left="3150" w:hanging="420"/>
      </w:pPr>
    </w:lvl>
    <w:lvl w:ilvl="3">
      <w:start w:val="1"/>
      <w:numFmt w:val="decimal"/>
      <w:lvlText w:val="%4."/>
      <w:lvlJc w:val="left"/>
      <w:pPr>
        <w:ind w:left="3570" w:hanging="420"/>
      </w:pPr>
    </w:lvl>
    <w:lvl w:ilvl="4">
      <w:start w:val="1"/>
      <w:numFmt w:val="lowerLetter"/>
      <w:lvlText w:val="%5)"/>
      <w:lvlJc w:val="left"/>
      <w:pPr>
        <w:ind w:left="3990" w:hanging="420"/>
      </w:pPr>
    </w:lvl>
    <w:lvl w:ilvl="5">
      <w:start w:val="1"/>
      <w:numFmt w:val="lowerRoman"/>
      <w:lvlText w:val="%6."/>
      <w:lvlJc w:val="right"/>
      <w:pPr>
        <w:ind w:left="4410" w:hanging="420"/>
      </w:pPr>
    </w:lvl>
    <w:lvl w:ilvl="6">
      <w:start w:val="1"/>
      <w:numFmt w:val="decimal"/>
      <w:lvlText w:val="%7."/>
      <w:lvlJc w:val="left"/>
      <w:pPr>
        <w:ind w:left="4830" w:hanging="420"/>
      </w:pPr>
    </w:lvl>
    <w:lvl w:ilvl="7">
      <w:start w:val="1"/>
      <w:numFmt w:val="lowerLetter"/>
      <w:lvlText w:val="%8)"/>
      <w:lvlJc w:val="left"/>
      <w:pPr>
        <w:ind w:left="5250" w:hanging="420"/>
      </w:pPr>
    </w:lvl>
    <w:lvl w:ilvl="8">
      <w:start w:val="1"/>
      <w:numFmt w:val="lowerRoman"/>
      <w:lvlText w:val="%9."/>
      <w:lvlJc w:val="right"/>
      <w:pPr>
        <w:ind w:left="567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48B"/>
    <w:rsid w:val="00007D06"/>
    <w:rsid w:val="0001649A"/>
    <w:rsid w:val="00032AF9"/>
    <w:rsid w:val="00047076"/>
    <w:rsid w:val="00092368"/>
    <w:rsid w:val="000A2056"/>
    <w:rsid w:val="000A5052"/>
    <w:rsid w:val="000A5B51"/>
    <w:rsid w:val="000B3A9D"/>
    <w:rsid w:val="000C03DF"/>
    <w:rsid w:val="000C46CF"/>
    <w:rsid w:val="000C476B"/>
    <w:rsid w:val="000E06A0"/>
    <w:rsid w:val="000F18B3"/>
    <w:rsid w:val="0011620B"/>
    <w:rsid w:val="001207FF"/>
    <w:rsid w:val="00150E0B"/>
    <w:rsid w:val="00160517"/>
    <w:rsid w:val="0016081F"/>
    <w:rsid w:val="00164899"/>
    <w:rsid w:val="001A7077"/>
    <w:rsid w:val="001C370E"/>
    <w:rsid w:val="001C61B7"/>
    <w:rsid w:val="001D3337"/>
    <w:rsid w:val="001D353E"/>
    <w:rsid w:val="001E2C3F"/>
    <w:rsid w:val="001F38BE"/>
    <w:rsid w:val="0021109F"/>
    <w:rsid w:val="002169AE"/>
    <w:rsid w:val="0025017F"/>
    <w:rsid w:val="00251E7A"/>
    <w:rsid w:val="00270EDC"/>
    <w:rsid w:val="0029759F"/>
    <w:rsid w:val="002B4DAD"/>
    <w:rsid w:val="00322EBE"/>
    <w:rsid w:val="003254A8"/>
    <w:rsid w:val="003374B1"/>
    <w:rsid w:val="003478F1"/>
    <w:rsid w:val="00350833"/>
    <w:rsid w:val="003628BD"/>
    <w:rsid w:val="003650E1"/>
    <w:rsid w:val="0039459C"/>
    <w:rsid w:val="003D359D"/>
    <w:rsid w:val="004161D8"/>
    <w:rsid w:val="004244BC"/>
    <w:rsid w:val="00425899"/>
    <w:rsid w:val="00433402"/>
    <w:rsid w:val="0044391D"/>
    <w:rsid w:val="004635C9"/>
    <w:rsid w:val="00472B31"/>
    <w:rsid w:val="00482030"/>
    <w:rsid w:val="004B50C6"/>
    <w:rsid w:val="004F7293"/>
    <w:rsid w:val="00521E2F"/>
    <w:rsid w:val="00524A62"/>
    <w:rsid w:val="00562AD1"/>
    <w:rsid w:val="00563E9C"/>
    <w:rsid w:val="00571827"/>
    <w:rsid w:val="005B3742"/>
    <w:rsid w:val="005C0DD9"/>
    <w:rsid w:val="005E68A3"/>
    <w:rsid w:val="00605212"/>
    <w:rsid w:val="00615781"/>
    <w:rsid w:val="00636DE1"/>
    <w:rsid w:val="00655D3C"/>
    <w:rsid w:val="006560E3"/>
    <w:rsid w:val="006766B9"/>
    <w:rsid w:val="00676954"/>
    <w:rsid w:val="006D03F2"/>
    <w:rsid w:val="007022E3"/>
    <w:rsid w:val="007249EE"/>
    <w:rsid w:val="007525CB"/>
    <w:rsid w:val="00781D94"/>
    <w:rsid w:val="00794F06"/>
    <w:rsid w:val="007C4EB0"/>
    <w:rsid w:val="007E45E1"/>
    <w:rsid w:val="008274E9"/>
    <w:rsid w:val="00852439"/>
    <w:rsid w:val="00867B3D"/>
    <w:rsid w:val="00870022"/>
    <w:rsid w:val="00873F86"/>
    <w:rsid w:val="00883F4D"/>
    <w:rsid w:val="00895435"/>
    <w:rsid w:val="008B3EE3"/>
    <w:rsid w:val="008F3A72"/>
    <w:rsid w:val="00910A93"/>
    <w:rsid w:val="00923D33"/>
    <w:rsid w:val="0098248B"/>
    <w:rsid w:val="00984598"/>
    <w:rsid w:val="009938A7"/>
    <w:rsid w:val="0099529D"/>
    <w:rsid w:val="009B3A6C"/>
    <w:rsid w:val="009B5878"/>
    <w:rsid w:val="00A03A69"/>
    <w:rsid w:val="00A1506D"/>
    <w:rsid w:val="00A3249E"/>
    <w:rsid w:val="00A626B3"/>
    <w:rsid w:val="00A81002"/>
    <w:rsid w:val="00A91C0D"/>
    <w:rsid w:val="00A96D95"/>
    <w:rsid w:val="00AA1122"/>
    <w:rsid w:val="00AB0BFA"/>
    <w:rsid w:val="00AD6194"/>
    <w:rsid w:val="00AE538F"/>
    <w:rsid w:val="00AF2A03"/>
    <w:rsid w:val="00B322B4"/>
    <w:rsid w:val="00B477FD"/>
    <w:rsid w:val="00B742F9"/>
    <w:rsid w:val="00BA021F"/>
    <w:rsid w:val="00BC0940"/>
    <w:rsid w:val="00BE0249"/>
    <w:rsid w:val="00C002E2"/>
    <w:rsid w:val="00C212B5"/>
    <w:rsid w:val="00C40FFD"/>
    <w:rsid w:val="00C5001E"/>
    <w:rsid w:val="00C669A5"/>
    <w:rsid w:val="00CF6E22"/>
    <w:rsid w:val="00D103BA"/>
    <w:rsid w:val="00D27E0D"/>
    <w:rsid w:val="00D32D7C"/>
    <w:rsid w:val="00D6442D"/>
    <w:rsid w:val="00D64919"/>
    <w:rsid w:val="00D729FF"/>
    <w:rsid w:val="00D86DB9"/>
    <w:rsid w:val="00DA3043"/>
    <w:rsid w:val="00DB0EA8"/>
    <w:rsid w:val="00DB4B1E"/>
    <w:rsid w:val="00DD1DB4"/>
    <w:rsid w:val="00E20B60"/>
    <w:rsid w:val="00E56DA9"/>
    <w:rsid w:val="00E72595"/>
    <w:rsid w:val="00E77D0E"/>
    <w:rsid w:val="00E95545"/>
    <w:rsid w:val="00E96B5D"/>
    <w:rsid w:val="00EC7535"/>
    <w:rsid w:val="00F0565E"/>
    <w:rsid w:val="00F131C6"/>
    <w:rsid w:val="00F23397"/>
    <w:rsid w:val="00F34346"/>
    <w:rsid w:val="00F51281"/>
    <w:rsid w:val="00F57028"/>
    <w:rsid w:val="00F61EB1"/>
    <w:rsid w:val="00FC73FD"/>
    <w:rsid w:val="00FD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2A82BA1"/>
  <w14:defaultImageDpi w14:val="330"/>
  <w15:chartTrackingRefBased/>
  <w15:docId w15:val="{3F587735-3845-4029-B320-821C881B2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4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4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43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1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10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1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100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478F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09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FE842-F8FC-4566-90B8-9FDD645FC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897</Words>
  <Characters>10819</Characters>
  <Application>Microsoft Office Word</Application>
  <DocSecurity>0</DocSecurity>
  <Lines>90</Lines>
  <Paragraphs>25</Paragraphs>
  <ScaleCrop>false</ScaleCrop>
  <Company>Microsoft</Company>
  <LinksUpToDate>false</LinksUpToDate>
  <CharactersWithSpaces>12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Saravanan R.</cp:lastModifiedBy>
  <cp:revision>7</cp:revision>
  <dcterms:created xsi:type="dcterms:W3CDTF">2022-06-20T10:57:00Z</dcterms:created>
  <dcterms:modified xsi:type="dcterms:W3CDTF">2022-08-27T00:44:00Z</dcterms:modified>
</cp:coreProperties>
</file>